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87BC7" w14:textId="77777777" w:rsidR="001C7C2E" w:rsidRPr="00EC08AB" w:rsidRDefault="001C7C2E" w:rsidP="001C7C2E">
      <w:pPr>
        <w:spacing w:line="480" w:lineRule="auto"/>
        <w:jc w:val="both"/>
        <w:rPr>
          <w:b/>
          <w:sz w:val="28"/>
          <w:lang w:val="en-US"/>
        </w:rPr>
      </w:pPr>
      <w:r w:rsidRPr="00EC08AB">
        <w:rPr>
          <w:b/>
          <w:sz w:val="28"/>
          <w:lang w:val="en-US"/>
        </w:rPr>
        <w:t>Cattle Connection: Molecular Epidemiology of BVDV Outbreaks via Rapid Nanopore Whole-Genome Sequencing of Clinical Samples</w:t>
      </w:r>
    </w:p>
    <w:p w14:paraId="1A916327" w14:textId="77777777" w:rsidR="001C7C2E" w:rsidRDefault="001C7C2E" w:rsidP="001C7C2E">
      <w:pPr>
        <w:spacing w:line="480" w:lineRule="auto"/>
        <w:jc w:val="both"/>
        <w:rPr>
          <w:lang w:val="en-US"/>
        </w:rPr>
      </w:pPr>
      <w:r w:rsidRPr="005A7F68">
        <w:rPr>
          <w:lang w:val="en-US"/>
        </w:rPr>
        <w:t xml:space="preserve">Jacqueline King, Anne Pohlmann, Kamila </w:t>
      </w:r>
      <w:proofErr w:type="spellStart"/>
      <w:r w:rsidRPr="005A7F68">
        <w:rPr>
          <w:lang w:val="en-US"/>
        </w:rPr>
        <w:t>Dziadek</w:t>
      </w:r>
      <w:proofErr w:type="spellEnd"/>
      <w:r w:rsidRPr="005A7F68">
        <w:rPr>
          <w:lang w:val="en-US"/>
        </w:rPr>
        <w:t>, Martin Beer and Kerstin Wernike</w:t>
      </w:r>
    </w:p>
    <w:p w14:paraId="56958B2F" w14:textId="77777777" w:rsidR="001C7C2E" w:rsidRDefault="001C7C2E" w:rsidP="00946517">
      <w:pPr>
        <w:spacing w:line="480" w:lineRule="auto"/>
        <w:jc w:val="both"/>
        <w:rPr>
          <w:b/>
          <w:sz w:val="20"/>
          <w:szCs w:val="20"/>
          <w:lang w:val="en-US"/>
        </w:rPr>
      </w:pPr>
    </w:p>
    <w:p w14:paraId="420976DF" w14:textId="77777777" w:rsidR="001C7C2E" w:rsidRDefault="001C7C2E" w:rsidP="00946517">
      <w:pPr>
        <w:spacing w:line="48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Legends: </w:t>
      </w:r>
    </w:p>
    <w:p w14:paraId="002218F7" w14:textId="1E040E62" w:rsidR="001C7C2E" w:rsidRDefault="001C7C2E" w:rsidP="00946517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Additional file 2A: </w:t>
      </w:r>
      <w:r w:rsidRPr="001C7C2E">
        <w:rPr>
          <w:sz w:val="20"/>
          <w:szCs w:val="20"/>
          <w:lang w:val="en-US"/>
        </w:rPr>
        <w:t>Primer sequences and pooling guide. Pooling results in four primer pools for BVDV-1</w:t>
      </w:r>
      <w:r w:rsidR="00946517">
        <w:rPr>
          <w:sz w:val="20"/>
          <w:szCs w:val="20"/>
          <w:lang w:val="en-US"/>
        </w:rPr>
        <w:t xml:space="preserve">. </w:t>
      </w:r>
      <w:r w:rsidR="00946517">
        <w:rPr>
          <w:sz w:val="20"/>
          <w:szCs w:val="20"/>
          <w:lang w:val="en-US"/>
        </w:rPr>
        <w:t>Pooling is conducted according to the table with equal parts of each primer in every pool. Primer starting position is numbered according to the reference strain NADL (Acc. No. M31182</w:t>
      </w:r>
      <w:r w:rsidR="001463A2">
        <w:rPr>
          <w:sz w:val="20"/>
          <w:szCs w:val="20"/>
          <w:lang w:val="en-US"/>
        </w:rPr>
        <w:t xml:space="preserve"> – NCBI Database</w:t>
      </w:r>
      <w:r w:rsidR="00946517">
        <w:rPr>
          <w:sz w:val="20"/>
          <w:szCs w:val="20"/>
          <w:lang w:val="en-US"/>
        </w:rPr>
        <w:t xml:space="preserve">). </w:t>
      </w:r>
    </w:p>
    <w:p w14:paraId="372467F0" w14:textId="4FE2B6EB" w:rsidR="001C7C2E" w:rsidRDefault="001C7C2E" w:rsidP="00946517">
      <w:pPr>
        <w:spacing w:line="48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dditional file 2</w:t>
      </w:r>
      <w:r w:rsidRPr="0006150D">
        <w:rPr>
          <w:b/>
          <w:sz w:val="20"/>
          <w:szCs w:val="20"/>
          <w:lang w:val="en-US"/>
        </w:rPr>
        <w:t>B:</w:t>
      </w:r>
      <w:r>
        <w:rPr>
          <w:sz w:val="20"/>
          <w:szCs w:val="20"/>
          <w:lang w:val="en-US"/>
        </w:rPr>
        <w:t xml:space="preserve"> </w:t>
      </w:r>
      <w:r w:rsidRPr="00F65ACE">
        <w:rPr>
          <w:sz w:val="20"/>
          <w:szCs w:val="20"/>
          <w:lang w:val="en-US"/>
        </w:rPr>
        <w:t>Primer sequences and pooling guide. Pooling results in</w:t>
      </w:r>
      <w:r>
        <w:rPr>
          <w:sz w:val="20"/>
          <w:szCs w:val="20"/>
          <w:lang w:val="en-US"/>
        </w:rPr>
        <w:t xml:space="preserve"> three primer pools for BVDV-2</w:t>
      </w:r>
      <w:r w:rsidR="00946517">
        <w:rPr>
          <w:sz w:val="20"/>
          <w:szCs w:val="20"/>
          <w:lang w:val="en-US"/>
        </w:rPr>
        <w:t>.</w:t>
      </w:r>
      <w:r w:rsidR="00946517" w:rsidRPr="00946517">
        <w:rPr>
          <w:sz w:val="20"/>
          <w:szCs w:val="20"/>
          <w:lang w:val="en-US"/>
        </w:rPr>
        <w:t xml:space="preserve"> </w:t>
      </w:r>
      <w:r w:rsidR="00946517">
        <w:rPr>
          <w:sz w:val="20"/>
          <w:szCs w:val="20"/>
          <w:lang w:val="en-US"/>
        </w:rPr>
        <w:t>Pooling is conducted according to the table with equal parts of each primer in every pool.</w:t>
      </w:r>
      <w:r w:rsidR="00946517" w:rsidRPr="00E36F76">
        <w:rPr>
          <w:sz w:val="20"/>
          <w:szCs w:val="20"/>
          <w:lang w:val="en-US"/>
        </w:rPr>
        <w:t xml:space="preserve"> </w:t>
      </w:r>
      <w:r w:rsidR="00946517">
        <w:rPr>
          <w:sz w:val="20"/>
          <w:szCs w:val="20"/>
          <w:lang w:val="en-US"/>
        </w:rPr>
        <w:t xml:space="preserve">Primer starting position is numbered according to the reference strain </w:t>
      </w:r>
      <w:r w:rsidR="00C82788">
        <w:rPr>
          <w:sz w:val="20"/>
          <w:szCs w:val="20"/>
          <w:lang w:val="en-US"/>
        </w:rPr>
        <w:t>890 (</w:t>
      </w:r>
      <w:r w:rsidR="00946517">
        <w:rPr>
          <w:sz w:val="20"/>
          <w:szCs w:val="20"/>
          <w:lang w:val="en-US"/>
        </w:rPr>
        <w:t>Acc. No. U18059</w:t>
      </w:r>
      <w:r w:rsidR="001463A2">
        <w:rPr>
          <w:sz w:val="20"/>
          <w:szCs w:val="20"/>
          <w:lang w:val="en-US"/>
        </w:rPr>
        <w:t xml:space="preserve"> </w:t>
      </w:r>
      <w:r w:rsidR="00C82788">
        <w:rPr>
          <w:sz w:val="20"/>
          <w:szCs w:val="20"/>
          <w:lang w:val="en-US"/>
        </w:rPr>
        <w:t xml:space="preserve">– </w:t>
      </w:r>
      <w:r w:rsidR="001463A2">
        <w:rPr>
          <w:sz w:val="20"/>
          <w:szCs w:val="20"/>
          <w:lang w:val="en-US"/>
        </w:rPr>
        <w:t>NCBI Database)</w:t>
      </w:r>
      <w:r w:rsidR="00946517">
        <w:rPr>
          <w:sz w:val="20"/>
          <w:szCs w:val="20"/>
          <w:lang w:val="en-US"/>
        </w:rPr>
        <w:t>.</w:t>
      </w:r>
    </w:p>
    <w:p w14:paraId="0AB4427A" w14:textId="50C284BB" w:rsidR="001C7C2E" w:rsidRDefault="001C7C2E" w:rsidP="002E79B2">
      <w:pPr>
        <w:spacing w:line="480" w:lineRule="auto"/>
        <w:jc w:val="both"/>
        <w:rPr>
          <w:b/>
          <w:lang w:val="en-US"/>
        </w:rPr>
        <w:sectPr w:rsidR="001C7C2E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</w:p>
    <w:bookmarkEnd w:id="0"/>
    <w:p w14:paraId="4066ED7B" w14:textId="77777777" w:rsidR="006775C6" w:rsidRPr="004A4BCD" w:rsidRDefault="00E830BD">
      <w:pPr>
        <w:rPr>
          <w:b/>
          <w:lang w:val="en-US"/>
        </w:rPr>
      </w:pPr>
      <w:r w:rsidRPr="004A4BCD">
        <w:rPr>
          <w:b/>
          <w:lang w:val="en-US"/>
        </w:rPr>
        <w:lastRenderedPageBreak/>
        <w:t xml:space="preserve">Additional </w:t>
      </w:r>
      <w:r w:rsidR="008A1B25">
        <w:rPr>
          <w:b/>
          <w:lang w:val="en-US"/>
        </w:rPr>
        <w:t>f</w:t>
      </w:r>
      <w:r w:rsidRPr="004A4BCD">
        <w:rPr>
          <w:b/>
          <w:lang w:val="en-US"/>
        </w:rPr>
        <w:t>ile 2</w:t>
      </w:r>
    </w:p>
    <w:p w14:paraId="47B15323" w14:textId="4E1833CD" w:rsidR="00E830BD" w:rsidRPr="00F65ACE" w:rsidRDefault="001C7C2E" w:rsidP="00E830BD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: </w:t>
      </w:r>
      <w:r w:rsidR="00E830BD" w:rsidRPr="00F65ACE">
        <w:rPr>
          <w:sz w:val="20"/>
          <w:szCs w:val="20"/>
          <w:lang w:val="en-US"/>
        </w:rPr>
        <w:t>Primer sequences and pooling guide. Pooling results in four primer pools for BVDV-1</w:t>
      </w:r>
      <w:r w:rsidR="00FD04EB">
        <w:rPr>
          <w:sz w:val="20"/>
          <w:szCs w:val="20"/>
          <w:lang w:val="en-US"/>
        </w:rPr>
        <w:t>.</w:t>
      </w:r>
      <w:r w:rsidR="00FD04EB">
        <w:rPr>
          <w:sz w:val="20"/>
          <w:szCs w:val="20"/>
          <w:lang w:val="en-US"/>
        </w:rPr>
        <w:t xml:space="preserve"> Pooling is conducted according to the table with equal parts of each primer in every pool.</w:t>
      </w:r>
      <w:r w:rsidR="00E36F76">
        <w:rPr>
          <w:sz w:val="20"/>
          <w:szCs w:val="20"/>
          <w:lang w:val="en-US"/>
        </w:rPr>
        <w:t xml:space="preserve"> Primer starting position is numbered according to the reference strain NADL (Acc. No. M31182</w:t>
      </w:r>
      <w:r w:rsidR="001463A2">
        <w:rPr>
          <w:sz w:val="20"/>
          <w:szCs w:val="20"/>
          <w:lang w:val="en-US"/>
        </w:rPr>
        <w:t xml:space="preserve"> – NCBI Database</w:t>
      </w:r>
      <w:r w:rsidR="00E36F76">
        <w:rPr>
          <w:sz w:val="20"/>
          <w:szCs w:val="20"/>
          <w:lang w:val="en-US"/>
        </w:rPr>
        <w:t xml:space="preserve">). </w:t>
      </w:r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682"/>
        <w:gridCol w:w="1376"/>
        <w:gridCol w:w="4672"/>
        <w:gridCol w:w="2312"/>
      </w:tblGrid>
      <w:tr w:rsidR="00E830BD" w:rsidRPr="00F65ACE" w14:paraId="70D9E1E9" w14:textId="77777777" w:rsidTr="007B4546">
        <w:trPr>
          <w:trHeight w:val="227"/>
        </w:trPr>
        <w:tc>
          <w:tcPr>
            <w:tcW w:w="3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8CF3C2E" w14:textId="77777777" w:rsidR="00E830BD" w:rsidRPr="00F65ACE" w:rsidRDefault="00E830BD" w:rsidP="007B4546">
            <w:pPr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  <w:t>Pool</w:t>
            </w:r>
          </w:p>
        </w:tc>
        <w:tc>
          <w:tcPr>
            <w:tcW w:w="79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144A214" w14:textId="77777777" w:rsidR="00E830BD" w:rsidRPr="00F65ACE" w:rsidRDefault="00E830BD" w:rsidP="007B4546">
            <w:pPr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  <w:t>Primer Name</w:t>
            </w:r>
          </w:p>
        </w:tc>
        <w:tc>
          <w:tcPr>
            <w:tcW w:w="322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10AAC5E" w14:textId="77777777" w:rsidR="00E830BD" w:rsidRPr="00F65ACE" w:rsidRDefault="00E830BD" w:rsidP="007B4546">
            <w:pPr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65ACE"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  <w:t>Sequence</w:t>
            </w:r>
            <w:proofErr w:type="spellEnd"/>
          </w:p>
        </w:tc>
        <w:tc>
          <w:tcPr>
            <w:tcW w:w="61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183301F" w14:textId="77777777" w:rsidR="00E830BD" w:rsidRPr="00F65ACE" w:rsidRDefault="004277E5" w:rsidP="004277E5">
            <w:pPr>
              <w:jc w:val="center"/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  <w:t>Primer</w:t>
            </w:r>
            <w:r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  <w:t>Starting</w:t>
            </w:r>
            <w:proofErr w:type="spellEnd"/>
            <w:r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  <w:t xml:space="preserve"> Position (</w:t>
            </w:r>
            <w:proofErr w:type="spellStart"/>
            <w:r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  <w:t>nt</w:t>
            </w:r>
            <w:proofErr w:type="spellEnd"/>
            <w:r>
              <w:rPr>
                <w:rFonts w:eastAsia="Times New Roman" w:cs="Calibri"/>
                <w:b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E830BD" w:rsidRPr="00F65ACE" w14:paraId="6373FD9E" w14:textId="77777777" w:rsidTr="007B4546">
        <w:trPr>
          <w:trHeight w:val="227"/>
        </w:trPr>
        <w:tc>
          <w:tcPr>
            <w:tcW w:w="36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1BCAC61" w14:textId="77777777" w:rsidR="00E830BD" w:rsidRPr="00F65ACE" w:rsidRDefault="00E830BD" w:rsidP="007B4546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  <w:t>Pool 1</w:t>
            </w:r>
          </w:p>
        </w:tc>
        <w:tc>
          <w:tcPr>
            <w:tcW w:w="792" w:type="pc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6E2DE9B7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5’cp7</w:t>
            </w:r>
          </w:p>
        </w:tc>
        <w:tc>
          <w:tcPr>
            <w:tcW w:w="322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26C01A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TCGTATACATATTGGACACTC</w:t>
            </w:r>
          </w:p>
        </w:tc>
        <w:tc>
          <w:tcPr>
            <w:tcW w:w="619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8813FF" w14:textId="25AE800A" w:rsidR="00E830BD" w:rsidRPr="00F65ACE" w:rsidRDefault="000C09DB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2</w:t>
            </w:r>
          </w:p>
        </w:tc>
      </w:tr>
      <w:tr w:rsidR="00E830BD" w:rsidRPr="00F65ACE" w14:paraId="6769812B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3D58A62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22AD8B2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UTR51</w:t>
            </w:r>
          </w:p>
        </w:tc>
        <w:tc>
          <w:tcPr>
            <w:tcW w:w="3222" w:type="pct"/>
            <w:noWrap/>
            <w:vAlign w:val="center"/>
            <w:hideMark/>
          </w:tcPr>
          <w:p w14:paraId="20C811B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AA CTC CAT GTG CCA TGT A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65B4B6E" w14:textId="0E3B9D41" w:rsidR="00E830BD" w:rsidRPr="00F65ACE" w:rsidRDefault="000C09DB" w:rsidP="00001A9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75</w:t>
            </w:r>
          </w:p>
        </w:tc>
      </w:tr>
      <w:tr w:rsidR="00E830BD" w:rsidRPr="00F65ACE" w14:paraId="3B0EC94E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8D300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4785B7B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2473F</w:t>
            </w:r>
          </w:p>
        </w:tc>
        <w:tc>
          <w:tcPr>
            <w:tcW w:w="3222" w:type="pct"/>
            <w:noWrap/>
            <w:vAlign w:val="center"/>
            <w:hideMark/>
          </w:tcPr>
          <w:p w14:paraId="385A367B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GGT ATG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TG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GAT GCR AGY 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7E8DA62" w14:textId="5477D533" w:rsidR="00E830BD" w:rsidRPr="00F65ACE" w:rsidRDefault="000C09DB" w:rsidP="00001A9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361</w:t>
            </w:r>
          </w:p>
        </w:tc>
      </w:tr>
      <w:tr w:rsidR="00E830BD" w:rsidRPr="00F65ACE" w14:paraId="455AD24F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4D77CC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3F9AB5E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3383R</w:t>
            </w:r>
          </w:p>
        </w:tc>
        <w:tc>
          <w:tcPr>
            <w:tcW w:w="3222" w:type="pct"/>
            <w:noWrap/>
            <w:vAlign w:val="center"/>
            <w:hideMark/>
          </w:tcPr>
          <w:p w14:paraId="2C302252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CA TAR GGC CAC CAA TCT G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DA17037" w14:textId="15D07D29" w:rsidR="00E830BD" w:rsidRPr="00F65ACE" w:rsidRDefault="000C09DB" w:rsidP="0052498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2252</w:t>
            </w:r>
          </w:p>
        </w:tc>
      </w:tr>
      <w:tr w:rsidR="00E830BD" w:rsidRPr="00F65ACE" w14:paraId="77CDC164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84302DB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4DD16373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4757F</w:t>
            </w:r>
          </w:p>
        </w:tc>
        <w:tc>
          <w:tcPr>
            <w:tcW w:w="3222" w:type="pct"/>
            <w:noWrap/>
            <w:vAlign w:val="center"/>
            <w:hideMark/>
          </w:tcPr>
          <w:p w14:paraId="74E10F16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GAA RTR GTG ATG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TG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 GGC AA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90CB6CD" w14:textId="26A3E1DE" w:rsidR="00E830BD" w:rsidRPr="00F65ACE" w:rsidRDefault="000C09DB" w:rsidP="0052498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602</w:t>
            </w:r>
          </w:p>
        </w:tc>
      </w:tr>
      <w:tr w:rsidR="00E830BD" w:rsidRPr="00F65ACE" w14:paraId="7FA3AD4E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B81215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3E83AB5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5767R</w:t>
            </w:r>
          </w:p>
        </w:tc>
        <w:tc>
          <w:tcPr>
            <w:tcW w:w="3222" w:type="pct"/>
            <w:noWrap/>
            <w:vAlign w:val="center"/>
            <w:hideMark/>
          </w:tcPr>
          <w:p w14:paraId="4F20E52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GC CYT CTC CAC TYT CAT 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C03FA3C" w14:textId="4869B263" w:rsidR="00E830BD" w:rsidRPr="00F65ACE" w:rsidRDefault="000C09DB" w:rsidP="0052498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4400</w:t>
            </w:r>
          </w:p>
        </w:tc>
      </w:tr>
      <w:tr w:rsidR="00E830BD" w:rsidRPr="00F65ACE" w14:paraId="471CD386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53C7D8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CA95992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6868F</w:t>
            </w:r>
          </w:p>
        </w:tc>
        <w:tc>
          <w:tcPr>
            <w:tcW w:w="3222" w:type="pct"/>
            <w:noWrap/>
            <w:vAlign w:val="center"/>
            <w:hideMark/>
          </w:tcPr>
          <w:p w14:paraId="47DE1D9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GG CCT GCC GTR TGY AA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2F2204BF" w14:textId="7337EBDE" w:rsidR="00E830BD" w:rsidRPr="00F65ACE" w:rsidRDefault="000C09DB" w:rsidP="0052498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5432</w:t>
            </w:r>
          </w:p>
        </w:tc>
      </w:tr>
      <w:tr w:rsidR="00E830BD" w:rsidRPr="00F65ACE" w14:paraId="67C286CA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7EBA81A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69CC0EA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7787R</w:t>
            </w:r>
          </w:p>
        </w:tc>
        <w:tc>
          <w:tcPr>
            <w:tcW w:w="3222" w:type="pct"/>
            <w:noWrap/>
            <w:vAlign w:val="center"/>
            <w:hideMark/>
          </w:tcPr>
          <w:p w14:paraId="26A1B83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TT GGY TGW GGC ATY TGG CA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2523C17C" w14:textId="6F638063" w:rsidR="00E830BD" w:rsidRPr="00F65ACE" w:rsidRDefault="000C09DB" w:rsidP="0052498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6330</w:t>
            </w:r>
          </w:p>
        </w:tc>
      </w:tr>
      <w:tr w:rsidR="00E830BD" w:rsidRPr="00F65ACE" w14:paraId="47526485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CB9DDEF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7183D889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8284F</w:t>
            </w:r>
          </w:p>
        </w:tc>
        <w:tc>
          <w:tcPr>
            <w:tcW w:w="3222" w:type="pct"/>
            <w:noWrap/>
            <w:vAlign w:val="center"/>
            <w:hideMark/>
          </w:tcPr>
          <w:p w14:paraId="6A17013E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GT GAR AAG AGG GTG AGG GT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F97A2EF" w14:textId="11BB7B33" w:rsidR="00E830BD" w:rsidRPr="00F65ACE" w:rsidRDefault="000C09DB" w:rsidP="0052498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6839</w:t>
            </w:r>
          </w:p>
        </w:tc>
      </w:tr>
      <w:tr w:rsidR="00E830BD" w:rsidRPr="00F65ACE" w14:paraId="005B7FAE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EE716E9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4266C542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2505R</w:t>
            </w:r>
          </w:p>
        </w:tc>
        <w:tc>
          <w:tcPr>
            <w:tcW w:w="3222" w:type="pct"/>
            <w:noWrap/>
            <w:vAlign w:val="center"/>
            <w:hideMark/>
          </w:tcPr>
          <w:p w14:paraId="7BAA3BEE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GA CRT ACC CYT TWG CAG 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CCA1A30" w14:textId="524110D0" w:rsidR="00E830BD" w:rsidRPr="00F65ACE" w:rsidRDefault="000C09DB" w:rsidP="0052498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7788</w:t>
            </w:r>
          </w:p>
        </w:tc>
      </w:tr>
      <w:tr w:rsidR="00E830BD" w:rsidRPr="00F65ACE" w14:paraId="50E8DBBF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13DDA5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4CED911F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bookmarkStart w:id="1" w:name="_Hlk60925304"/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9524F</w:t>
            </w:r>
            <w:bookmarkEnd w:id="1"/>
          </w:p>
        </w:tc>
        <w:tc>
          <w:tcPr>
            <w:tcW w:w="3222" w:type="pct"/>
            <w:noWrap/>
            <w:vAlign w:val="center"/>
            <w:hideMark/>
          </w:tcPr>
          <w:p w14:paraId="50E53ADC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val="en-US" w:eastAsia="de-DE"/>
              </w:rPr>
              <w:t>TCA GAG GTC GGG ATC ACA ATA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50FF9A5" w14:textId="4386EC6B" w:rsidR="00E830BD" w:rsidRPr="00F65ACE" w:rsidRDefault="000C09DB" w:rsidP="0052498F">
            <w:pPr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9524</w:t>
            </w:r>
          </w:p>
        </w:tc>
      </w:tr>
      <w:tr w:rsidR="00E830BD" w:rsidRPr="00F65ACE" w14:paraId="2F6BC343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043200E" w14:textId="77777777" w:rsidR="00E830BD" w:rsidRPr="00F65ACE" w:rsidRDefault="00E830BD" w:rsidP="007B4546">
            <w:pPr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7A31819D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5156R</w:t>
            </w:r>
          </w:p>
        </w:tc>
        <w:tc>
          <w:tcPr>
            <w:tcW w:w="3222" w:type="pct"/>
            <w:noWrap/>
            <w:vAlign w:val="center"/>
            <w:hideMark/>
          </w:tcPr>
          <w:p w14:paraId="58465DA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CYT TGG TTT CTT YTC TTC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TC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TC</w:t>
            </w:r>
            <w:proofErr w:type="spellEnd"/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E83554A" w14:textId="7BB4D68E" w:rsidR="00E830BD" w:rsidRPr="00F65ACE" w:rsidRDefault="000C09DB" w:rsidP="0052498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0430</w:t>
            </w:r>
          </w:p>
        </w:tc>
      </w:tr>
      <w:tr w:rsidR="00E830BD" w:rsidRPr="00F65ACE" w14:paraId="61D68854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42EB0D6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E42F73B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6426F</w:t>
            </w:r>
          </w:p>
        </w:tc>
        <w:tc>
          <w:tcPr>
            <w:tcW w:w="3222" w:type="pct"/>
            <w:noWrap/>
            <w:vAlign w:val="center"/>
            <w:hideMark/>
          </w:tcPr>
          <w:p w14:paraId="0A13651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AC ACC AGY AGT TAC ATG G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25199785" w14:textId="03767C9D" w:rsidR="00E830BD" w:rsidRPr="00F65ACE" w:rsidRDefault="000C09DB" w:rsidP="0052498F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1717</w:t>
            </w:r>
          </w:p>
        </w:tc>
      </w:tr>
      <w:tr w:rsidR="00E830BD" w:rsidRPr="00F65ACE" w14:paraId="4D573A6C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E38F58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2F1A6C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-1-3UTR-R</w:t>
            </w:r>
          </w:p>
        </w:tc>
        <w:tc>
          <w:tcPr>
            <w:tcW w:w="32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C1582DE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GC TGT TAA GGG TCT TCC C</w:t>
            </w:r>
          </w:p>
        </w:tc>
        <w:tc>
          <w:tcPr>
            <w:tcW w:w="619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04A4C20" w14:textId="24021F4C" w:rsidR="00E830BD" w:rsidRPr="00F65ACE" w:rsidRDefault="000C09DB" w:rsidP="0063362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557</w:t>
            </w:r>
          </w:p>
        </w:tc>
      </w:tr>
      <w:tr w:rsidR="00E830BD" w:rsidRPr="00F65ACE" w14:paraId="2B8C62F8" w14:textId="77777777" w:rsidTr="007B4546">
        <w:trPr>
          <w:trHeight w:val="227"/>
        </w:trPr>
        <w:tc>
          <w:tcPr>
            <w:tcW w:w="36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6691010" w14:textId="77777777" w:rsidR="00E830BD" w:rsidRPr="00F65ACE" w:rsidRDefault="00E830BD" w:rsidP="007B4546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  <w:t>Pool 2</w:t>
            </w:r>
          </w:p>
        </w:tc>
        <w:tc>
          <w:tcPr>
            <w:tcW w:w="792" w:type="pc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799EC96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F</w:t>
            </w:r>
          </w:p>
        </w:tc>
        <w:tc>
          <w:tcPr>
            <w:tcW w:w="322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71607D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GT AGC AAC AGT GGT GAG TTC</w:t>
            </w:r>
          </w:p>
        </w:tc>
        <w:tc>
          <w:tcPr>
            <w:tcW w:w="619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388D2B" w14:textId="49CC3824" w:rsidR="00E830BD" w:rsidRPr="00F65ACE" w:rsidRDefault="000C09DB" w:rsidP="0049134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39</w:t>
            </w:r>
          </w:p>
        </w:tc>
      </w:tr>
      <w:tr w:rsidR="00E830BD" w:rsidRPr="00F65ACE" w14:paraId="67E29964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3BD8E5A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A0ADD66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UTR51</w:t>
            </w:r>
          </w:p>
        </w:tc>
        <w:tc>
          <w:tcPr>
            <w:tcW w:w="3222" w:type="pct"/>
            <w:noWrap/>
            <w:vAlign w:val="center"/>
            <w:hideMark/>
          </w:tcPr>
          <w:p w14:paraId="6DDC6F9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AA CTC CAT GTG CCA TGT A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CB0DB87" w14:textId="5A6C0A69" w:rsidR="00E830BD" w:rsidRPr="00F65ACE" w:rsidRDefault="000C09DB" w:rsidP="007B4546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75</w:t>
            </w:r>
          </w:p>
        </w:tc>
      </w:tr>
      <w:tr w:rsidR="00E830BD" w:rsidRPr="00F65ACE" w14:paraId="167D7839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B2378E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AE12AA1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3100F</w:t>
            </w:r>
          </w:p>
        </w:tc>
        <w:tc>
          <w:tcPr>
            <w:tcW w:w="3222" w:type="pct"/>
            <w:noWrap/>
            <w:vAlign w:val="center"/>
            <w:hideMark/>
          </w:tcPr>
          <w:p w14:paraId="4B2D22B4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AC ACC AAT GCW GAR GAT G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D99206B" w14:textId="47F20426" w:rsidR="00E830BD" w:rsidRPr="00F65ACE" w:rsidRDefault="000C09DB" w:rsidP="0049134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988</w:t>
            </w:r>
          </w:p>
        </w:tc>
      </w:tr>
      <w:tr w:rsidR="00E830BD" w:rsidRPr="00F65ACE" w14:paraId="51530898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679E3E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D28A314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3987R</w:t>
            </w:r>
          </w:p>
        </w:tc>
        <w:tc>
          <w:tcPr>
            <w:tcW w:w="3222" w:type="pct"/>
            <w:noWrap/>
            <w:vAlign w:val="center"/>
            <w:hideMark/>
          </w:tcPr>
          <w:p w14:paraId="4B051CC4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TC CCW GTC CAT CCT ATR 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E2D77A0" w14:textId="17831DD3" w:rsidR="00E830BD" w:rsidRPr="00F65ACE" w:rsidRDefault="000C09DB" w:rsidP="0049134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2853</w:t>
            </w:r>
          </w:p>
        </w:tc>
      </w:tr>
      <w:tr w:rsidR="00E830BD" w:rsidRPr="00F65ACE" w14:paraId="7F2BFC9F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97D9664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1FF7F19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4757F</w:t>
            </w:r>
          </w:p>
        </w:tc>
        <w:tc>
          <w:tcPr>
            <w:tcW w:w="3222" w:type="pct"/>
            <w:noWrap/>
            <w:vAlign w:val="center"/>
            <w:hideMark/>
          </w:tcPr>
          <w:p w14:paraId="21BBDD3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GAA RTR GTG ATG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TG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 GGC AA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F2164FC" w14:textId="0537F589" w:rsidR="00E830BD" w:rsidRPr="00F65ACE" w:rsidRDefault="000C09DB" w:rsidP="0049134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602</w:t>
            </w:r>
          </w:p>
        </w:tc>
      </w:tr>
      <w:tr w:rsidR="00E830BD" w:rsidRPr="00F65ACE" w14:paraId="7E84559F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87613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45AA3634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5852R</w:t>
            </w:r>
          </w:p>
        </w:tc>
        <w:tc>
          <w:tcPr>
            <w:tcW w:w="3222" w:type="pct"/>
            <w:noWrap/>
            <w:vAlign w:val="center"/>
            <w:hideMark/>
          </w:tcPr>
          <w:p w14:paraId="2DEE48F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AC CAG TTY ARC TCT ATR AGT 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297166E0" w14:textId="71626756" w:rsidR="00E830BD" w:rsidRPr="00F65ACE" w:rsidRDefault="000C09DB" w:rsidP="0049134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4626</w:t>
            </w:r>
          </w:p>
        </w:tc>
      </w:tr>
      <w:tr w:rsidR="00E830BD" w:rsidRPr="00F65ACE" w14:paraId="4EF4BC91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5D5A21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FB7DA11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7578F</w:t>
            </w:r>
          </w:p>
        </w:tc>
        <w:tc>
          <w:tcPr>
            <w:tcW w:w="3222" w:type="pct"/>
            <w:noWrap/>
            <w:vAlign w:val="center"/>
            <w:hideMark/>
          </w:tcPr>
          <w:p w14:paraId="2B35A13C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AAA GCA GTK ATA GAG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AG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 ATA G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3773338" w14:textId="1FB45DD2" w:rsidR="00E830BD" w:rsidRPr="00F65ACE" w:rsidRDefault="000C09DB" w:rsidP="0049134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6134</w:t>
            </w:r>
          </w:p>
        </w:tc>
      </w:tr>
      <w:tr w:rsidR="00E830BD" w:rsidRPr="00F65ACE" w14:paraId="25C6F747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DF2DC9F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906805B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8456R</w:t>
            </w:r>
          </w:p>
        </w:tc>
        <w:tc>
          <w:tcPr>
            <w:tcW w:w="3222" w:type="pct"/>
            <w:noWrap/>
            <w:vAlign w:val="center"/>
            <w:hideMark/>
          </w:tcPr>
          <w:p w14:paraId="5976C63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AG TGG TAG TCC TTT GAC C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C9E73A3" w14:textId="15C0C822" w:rsidR="00E830BD" w:rsidRPr="00F65ACE" w:rsidRDefault="000C09DB" w:rsidP="00E0274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6992</w:t>
            </w:r>
          </w:p>
        </w:tc>
      </w:tr>
      <w:tr w:rsidR="00E830BD" w:rsidRPr="00F65ACE" w14:paraId="270ACC69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D092812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43532D1B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9031F</w:t>
            </w:r>
          </w:p>
        </w:tc>
        <w:tc>
          <w:tcPr>
            <w:tcW w:w="3222" w:type="pct"/>
            <w:noWrap/>
            <w:vAlign w:val="center"/>
            <w:hideMark/>
          </w:tcPr>
          <w:p w14:paraId="68F6343B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TA GAR GAC ACM ACC CAC CT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83EA9F4" w14:textId="41C21928" w:rsidR="00E830BD" w:rsidRPr="00F65ACE" w:rsidRDefault="000C09DB" w:rsidP="00DF1AA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7586</w:t>
            </w:r>
          </w:p>
        </w:tc>
      </w:tr>
      <w:tr w:rsidR="00E830BD" w:rsidRPr="00F65ACE" w14:paraId="1AF5BDB8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45098A8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2FD4DEF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3241R</w:t>
            </w:r>
          </w:p>
        </w:tc>
        <w:tc>
          <w:tcPr>
            <w:tcW w:w="3222" w:type="pct"/>
            <w:noWrap/>
            <w:vAlign w:val="center"/>
            <w:hideMark/>
          </w:tcPr>
          <w:p w14:paraId="4AA388B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CA ATT GTC TGR ACT GCT TCA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EBFB0FC" w14:textId="68C30093" w:rsidR="00E830BD" w:rsidRPr="00F65ACE" w:rsidRDefault="000C09DB" w:rsidP="0093481C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8521</w:t>
            </w:r>
          </w:p>
        </w:tc>
      </w:tr>
      <w:tr w:rsidR="00E830BD" w:rsidRPr="00F65ACE" w14:paraId="4C752050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7BED38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D487216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6426F</w:t>
            </w:r>
          </w:p>
        </w:tc>
        <w:tc>
          <w:tcPr>
            <w:tcW w:w="3222" w:type="pct"/>
            <w:noWrap/>
            <w:vAlign w:val="center"/>
            <w:hideMark/>
          </w:tcPr>
          <w:p w14:paraId="2F4D6952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AC ACC AGY AGT TAC ATG G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7CE3286" w14:textId="00942D0A" w:rsidR="00E830BD" w:rsidRPr="00F65ACE" w:rsidRDefault="000C09DB" w:rsidP="003A757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1717</w:t>
            </w:r>
          </w:p>
        </w:tc>
      </w:tr>
      <w:tr w:rsidR="00E830BD" w:rsidRPr="00F65ACE" w14:paraId="7CB69967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4656A8A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1B502EF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7049R</w:t>
            </w:r>
          </w:p>
        </w:tc>
        <w:tc>
          <w:tcPr>
            <w:tcW w:w="3222" w:type="pct"/>
            <w:noWrap/>
            <w:vAlign w:val="center"/>
            <w:hideMark/>
          </w:tcPr>
          <w:p w14:paraId="183E334A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CG ACA GCY GCC ATR AG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254254A9" w14:textId="2DC30502" w:rsidR="00E830BD" w:rsidRPr="00F65ACE" w:rsidRDefault="000C09DB" w:rsidP="003A757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2322</w:t>
            </w:r>
          </w:p>
        </w:tc>
      </w:tr>
      <w:tr w:rsidR="00E830BD" w:rsidRPr="00F65ACE" w14:paraId="4066FD4E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280599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E6B77C1" w14:textId="77777777" w:rsidR="00E830BD" w:rsidRPr="000D5DA4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0D5DA4">
              <w:rPr>
                <w:rFonts w:eastAsia="Times New Roman" w:cs="Calibri"/>
                <w:sz w:val="18"/>
                <w:szCs w:val="18"/>
                <w:lang w:eastAsia="de-DE"/>
              </w:rPr>
              <w:t>BVDV1_14333F</w:t>
            </w:r>
          </w:p>
        </w:tc>
        <w:tc>
          <w:tcPr>
            <w:tcW w:w="3222" w:type="pct"/>
            <w:noWrap/>
            <w:vAlign w:val="center"/>
            <w:hideMark/>
          </w:tcPr>
          <w:p w14:paraId="4BDDF14B" w14:textId="77777777" w:rsidR="00E830BD" w:rsidRPr="000D5DA4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0D5DA4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AA GAT YGG RTT GGA TGA AG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C7E9D58" w14:textId="70EFB5C8" w:rsidR="00E830BD" w:rsidRPr="00F65ACE" w:rsidRDefault="000C09DB" w:rsidP="000D5DA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9631</w:t>
            </w:r>
          </w:p>
        </w:tc>
      </w:tr>
      <w:tr w:rsidR="00E830BD" w:rsidRPr="00F65ACE" w14:paraId="5BA8405D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A1065F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256DC7" w14:textId="77777777" w:rsidR="00E830BD" w:rsidRPr="000D5DA4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0D5DA4">
              <w:rPr>
                <w:rFonts w:eastAsia="Times New Roman" w:cs="Calibri"/>
                <w:sz w:val="18"/>
                <w:szCs w:val="18"/>
                <w:lang w:eastAsia="de-DE"/>
              </w:rPr>
              <w:t>BVDV1_15156R</w:t>
            </w:r>
          </w:p>
        </w:tc>
        <w:tc>
          <w:tcPr>
            <w:tcW w:w="32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0F16774" w14:textId="77777777" w:rsidR="00E830BD" w:rsidRPr="000D5DA4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0D5DA4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CYT TGG TTT CTT YTC TTC </w:t>
            </w:r>
            <w:proofErr w:type="spellStart"/>
            <w:r w:rsidRPr="000D5DA4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TC</w:t>
            </w:r>
            <w:proofErr w:type="spellEnd"/>
            <w:r w:rsidRPr="000D5DA4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0D5DA4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TC</w:t>
            </w:r>
            <w:proofErr w:type="spellEnd"/>
          </w:p>
        </w:tc>
        <w:tc>
          <w:tcPr>
            <w:tcW w:w="619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81A7FDD" w14:textId="5970D481" w:rsidR="00E830BD" w:rsidRPr="00F65ACE" w:rsidRDefault="000C09DB" w:rsidP="000D5DA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0430</w:t>
            </w:r>
          </w:p>
        </w:tc>
      </w:tr>
      <w:tr w:rsidR="00E830BD" w:rsidRPr="00F65ACE" w14:paraId="4A307621" w14:textId="77777777" w:rsidTr="007B4546">
        <w:trPr>
          <w:trHeight w:val="227"/>
        </w:trPr>
        <w:tc>
          <w:tcPr>
            <w:tcW w:w="36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0BA0C05" w14:textId="77777777" w:rsidR="00E830BD" w:rsidRPr="00F65ACE" w:rsidRDefault="00E830BD" w:rsidP="007B4546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  <w:t>Pool 3</w:t>
            </w:r>
          </w:p>
        </w:tc>
        <w:tc>
          <w:tcPr>
            <w:tcW w:w="792" w:type="pc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5C6C0CA8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260F</w:t>
            </w:r>
          </w:p>
        </w:tc>
        <w:tc>
          <w:tcPr>
            <w:tcW w:w="322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82E780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TGC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GC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AGA GGC CCA CTG</w:t>
            </w:r>
          </w:p>
        </w:tc>
        <w:tc>
          <w:tcPr>
            <w:tcW w:w="619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9BE7236" w14:textId="7F348603" w:rsidR="00E830BD" w:rsidRPr="00F65ACE" w:rsidRDefault="000C09DB" w:rsidP="003A757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34</w:t>
            </w:r>
          </w:p>
        </w:tc>
      </w:tr>
      <w:tr w:rsidR="00E830BD" w:rsidRPr="00F65ACE" w14:paraId="1C059704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030BB2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887FDD1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2132R</w:t>
            </w:r>
          </w:p>
        </w:tc>
        <w:tc>
          <w:tcPr>
            <w:tcW w:w="3222" w:type="pct"/>
            <w:noWrap/>
            <w:vAlign w:val="center"/>
            <w:hideMark/>
          </w:tcPr>
          <w:p w14:paraId="0420F51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CC ACT ATC GTR GCA TCY G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F668B94" w14:textId="624CF901" w:rsidR="00E830BD" w:rsidRPr="00F65ACE" w:rsidRDefault="000C09DB" w:rsidP="003A757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007</w:t>
            </w:r>
          </w:p>
        </w:tc>
      </w:tr>
      <w:tr w:rsidR="00E830BD" w:rsidRPr="00F65ACE" w14:paraId="326A51C0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D7F3DCF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573015F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3860F</w:t>
            </w:r>
          </w:p>
        </w:tc>
        <w:tc>
          <w:tcPr>
            <w:tcW w:w="3222" w:type="pct"/>
            <w:noWrap/>
            <w:vAlign w:val="center"/>
            <w:hideMark/>
          </w:tcPr>
          <w:p w14:paraId="180864D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TG GAW GAC AAC TTT GAA TTY G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5106E76" w14:textId="6DFD53DD" w:rsidR="00E830BD" w:rsidRPr="00F65ACE" w:rsidRDefault="000C09DB" w:rsidP="003A757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2774</w:t>
            </w:r>
          </w:p>
        </w:tc>
      </w:tr>
      <w:tr w:rsidR="00E830BD" w:rsidRPr="00F65ACE" w14:paraId="23595EB5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CF0506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8007B97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4576R</w:t>
            </w:r>
          </w:p>
        </w:tc>
        <w:tc>
          <w:tcPr>
            <w:tcW w:w="3222" w:type="pct"/>
            <w:noWrap/>
            <w:vAlign w:val="center"/>
            <w:hideMark/>
          </w:tcPr>
          <w:p w14:paraId="3592237A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YC TCY AGG TCA AAC CAR TAT T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267CE12" w14:textId="38EB09D9" w:rsidR="00E830BD" w:rsidRPr="00F65ACE" w:rsidRDefault="000C09DB" w:rsidP="007679D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434</w:t>
            </w:r>
          </w:p>
        </w:tc>
      </w:tr>
      <w:tr w:rsidR="00E830BD" w:rsidRPr="00F65ACE" w14:paraId="5EB67663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6931B3F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44892364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5113F</w:t>
            </w:r>
          </w:p>
        </w:tc>
        <w:tc>
          <w:tcPr>
            <w:tcW w:w="3222" w:type="pct"/>
            <w:noWrap/>
            <w:vAlign w:val="center"/>
            <w:hideMark/>
          </w:tcPr>
          <w:p w14:paraId="5C1F958F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TG ATG RTT AGY TAT GTG ACA GA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2B96DCF" w14:textId="6AEF2493" w:rsidR="00E830BD" w:rsidRPr="00F65ACE" w:rsidRDefault="000C09DB" w:rsidP="007679D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992</w:t>
            </w:r>
          </w:p>
        </w:tc>
      </w:tr>
      <w:tr w:rsidR="00E830BD" w:rsidRPr="00F65ACE" w14:paraId="7472AE51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E8AC2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1211522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5852R</w:t>
            </w:r>
          </w:p>
        </w:tc>
        <w:tc>
          <w:tcPr>
            <w:tcW w:w="3222" w:type="pct"/>
            <w:noWrap/>
            <w:vAlign w:val="center"/>
            <w:hideMark/>
          </w:tcPr>
          <w:p w14:paraId="5D347F5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AC CAG TTY ARC TCT ATR AGT 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205D2BF" w14:textId="38F76526" w:rsidR="00E830BD" w:rsidRPr="00F65ACE" w:rsidRDefault="000C09DB" w:rsidP="007679D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4626</w:t>
            </w:r>
          </w:p>
        </w:tc>
      </w:tr>
      <w:tr w:rsidR="00E830BD" w:rsidRPr="00F65ACE" w14:paraId="688518E5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E965DD2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99A3FFF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8364F</w:t>
            </w:r>
          </w:p>
        </w:tc>
        <w:tc>
          <w:tcPr>
            <w:tcW w:w="3222" w:type="pct"/>
            <w:noWrap/>
            <w:vAlign w:val="center"/>
            <w:hideMark/>
          </w:tcPr>
          <w:p w14:paraId="4D95D31B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CC AAT GCC ATY GAR TCA G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7D098DD" w14:textId="7DA51D67" w:rsidR="00E830BD" w:rsidRPr="00F65ACE" w:rsidRDefault="000C09DB" w:rsidP="007679D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6773</w:t>
            </w:r>
          </w:p>
        </w:tc>
      </w:tr>
      <w:tr w:rsidR="00E830BD" w:rsidRPr="00F65ACE" w14:paraId="19EBFDA3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18F56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98ABBE5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8878R</w:t>
            </w:r>
          </w:p>
        </w:tc>
        <w:tc>
          <w:tcPr>
            <w:tcW w:w="3222" w:type="pct"/>
            <w:noWrap/>
            <w:vAlign w:val="center"/>
            <w:hideMark/>
          </w:tcPr>
          <w:p w14:paraId="1A570D5F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YT CYC CAT TCC TTA TTT TTG 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8A8AC70" w14:textId="078C233F" w:rsidR="00E830BD" w:rsidRPr="00F65ACE" w:rsidRDefault="000C09DB" w:rsidP="007679D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7265</w:t>
            </w:r>
          </w:p>
        </w:tc>
      </w:tr>
      <w:tr w:rsidR="00E830BD" w:rsidRPr="00F65ACE" w14:paraId="22C4A00F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D6E0B7E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1BB99DE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3054F</w:t>
            </w:r>
          </w:p>
        </w:tc>
        <w:tc>
          <w:tcPr>
            <w:tcW w:w="3222" w:type="pct"/>
            <w:noWrap/>
            <w:vAlign w:val="center"/>
            <w:hideMark/>
          </w:tcPr>
          <w:p w14:paraId="250AC339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TA TCY GTS ATG CTG GGG 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28F038ED" w14:textId="32B810E1" w:rsidR="00E830BD" w:rsidRPr="00F65ACE" w:rsidRDefault="000C09DB" w:rsidP="00A52D58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8354</w:t>
            </w:r>
          </w:p>
        </w:tc>
      </w:tr>
      <w:tr w:rsidR="00E830BD" w:rsidRPr="00F65ACE" w14:paraId="75D6D467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3D2F9F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258CE3E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3889R</w:t>
            </w:r>
          </w:p>
        </w:tc>
        <w:tc>
          <w:tcPr>
            <w:tcW w:w="3222" w:type="pct"/>
            <w:noWrap/>
            <w:vAlign w:val="center"/>
            <w:hideMark/>
          </w:tcPr>
          <w:p w14:paraId="23ECCE28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YC CRA CCC CRG TAT ATC T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EAD9FC3" w14:textId="26D11BC6" w:rsidR="00E830BD" w:rsidRPr="00F65ACE" w:rsidRDefault="000C09DB" w:rsidP="00A52D58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9169</w:t>
            </w:r>
          </w:p>
        </w:tc>
      </w:tr>
      <w:tr w:rsidR="00E830BD" w:rsidRPr="00F65ACE" w14:paraId="58F16DE2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D9F681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7768C06C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4992F</w:t>
            </w:r>
          </w:p>
        </w:tc>
        <w:tc>
          <w:tcPr>
            <w:tcW w:w="3222" w:type="pct"/>
            <w:noWrap/>
            <w:vAlign w:val="center"/>
            <w:hideMark/>
          </w:tcPr>
          <w:p w14:paraId="08AAE46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RG GGC ACA TGG CAT CAG 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F09E05F" w14:textId="78499D28" w:rsidR="00E830BD" w:rsidRPr="00F65ACE" w:rsidRDefault="000C09DB" w:rsidP="00A52D58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0290</w:t>
            </w:r>
          </w:p>
        </w:tc>
      </w:tr>
      <w:tr w:rsidR="00E830BD" w:rsidRPr="00F65ACE" w14:paraId="5DD915E5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115AFB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1DC2DE4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5780R</w:t>
            </w:r>
          </w:p>
        </w:tc>
        <w:tc>
          <w:tcPr>
            <w:tcW w:w="32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6D9747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GT CTT RGC TTC RGG GTA TTG</w:t>
            </w:r>
          </w:p>
        </w:tc>
        <w:tc>
          <w:tcPr>
            <w:tcW w:w="619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F55137A" w14:textId="431927E5" w:rsidR="00E830BD" w:rsidRPr="00F65ACE" w:rsidRDefault="000C09DB" w:rsidP="00A52D58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1054</w:t>
            </w:r>
          </w:p>
        </w:tc>
      </w:tr>
      <w:tr w:rsidR="00E830BD" w:rsidRPr="00F65ACE" w14:paraId="471063F2" w14:textId="77777777" w:rsidTr="007B4546">
        <w:trPr>
          <w:trHeight w:val="227"/>
        </w:trPr>
        <w:tc>
          <w:tcPr>
            <w:tcW w:w="368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C29E594" w14:textId="77777777" w:rsidR="00E830BD" w:rsidRPr="00F65ACE" w:rsidRDefault="00E830BD" w:rsidP="007B4546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  <w:t>Pool 4</w:t>
            </w:r>
          </w:p>
        </w:tc>
        <w:tc>
          <w:tcPr>
            <w:tcW w:w="792" w:type="pc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1E59547B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762F</w:t>
            </w:r>
          </w:p>
        </w:tc>
        <w:tc>
          <w:tcPr>
            <w:tcW w:w="322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40AB3F2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GG AGA GTA ACT GGY AGT GA</w:t>
            </w:r>
          </w:p>
        </w:tc>
        <w:tc>
          <w:tcPr>
            <w:tcW w:w="619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A62CC6" w14:textId="73F84248" w:rsidR="00E830BD" w:rsidRPr="00F65ACE" w:rsidRDefault="000C09DB" w:rsidP="00C1589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740</w:t>
            </w:r>
          </w:p>
        </w:tc>
      </w:tr>
      <w:tr w:rsidR="00E830BD" w:rsidRPr="00F65ACE" w14:paraId="70DABF9E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D727B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B1B4112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2618R</w:t>
            </w:r>
          </w:p>
        </w:tc>
        <w:tc>
          <w:tcPr>
            <w:tcW w:w="3222" w:type="pct"/>
            <w:noWrap/>
            <w:vAlign w:val="center"/>
            <w:hideMark/>
          </w:tcPr>
          <w:p w14:paraId="2F9BFBC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CC TCA GTA AGR TTG GCT T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E15AEAC" w14:textId="08AC0409" w:rsidR="00E830BD" w:rsidRPr="00F65ACE" w:rsidRDefault="000C09DB" w:rsidP="00C1589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487</w:t>
            </w:r>
          </w:p>
        </w:tc>
      </w:tr>
      <w:tr w:rsidR="00E830BD" w:rsidRPr="00F65ACE" w14:paraId="1F067366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2F6070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377C640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4441F</w:t>
            </w:r>
          </w:p>
        </w:tc>
        <w:tc>
          <w:tcPr>
            <w:tcW w:w="3222" w:type="pct"/>
            <w:noWrap/>
            <w:vAlign w:val="center"/>
            <w:hideMark/>
          </w:tcPr>
          <w:p w14:paraId="24FD35A8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GG GGC CWG TRG AAA AGA 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21002E8C" w14:textId="7CF374F3" w:rsidR="00E830BD" w:rsidRPr="00F65ACE" w:rsidRDefault="000C09DB" w:rsidP="00C1589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321</w:t>
            </w:r>
          </w:p>
        </w:tc>
      </w:tr>
      <w:tr w:rsidR="00E830BD" w:rsidRPr="00F65ACE" w14:paraId="28B488D1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585CEEB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95FF66D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5396R</w:t>
            </w:r>
          </w:p>
        </w:tc>
        <w:tc>
          <w:tcPr>
            <w:tcW w:w="3222" w:type="pct"/>
            <w:noWrap/>
            <w:vAlign w:val="center"/>
            <w:hideMark/>
          </w:tcPr>
          <w:p w14:paraId="417D5A09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RG TYA RGA AGT CGG CCC A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0F3EC15" w14:textId="446E63DE" w:rsidR="00E830BD" w:rsidRPr="00F65ACE" w:rsidRDefault="000C09DB" w:rsidP="00F36BC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4256</w:t>
            </w:r>
          </w:p>
        </w:tc>
      </w:tr>
      <w:tr w:rsidR="00E830BD" w:rsidRPr="00F65ACE" w14:paraId="36219D89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0F193B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EBBC382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5749F</w:t>
            </w:r>
          </w:p>
        </w:tc>
        <w:tc>
          <w:tcPr>
            <w:tcW w:w="3222" w:type="pct"/>
            <w:noWrap/>
            <w:vAlign w:val="center"/>
            <w:hideMark/>
          </w:tcPr>
          <w:p w14:paraId="44481806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CTG GAC TTT ATG TAC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AC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ATG CA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CCE6C68" w14:textId="281A21A0" w:rsidR="00E830BD" w:rsidRPr="00F65ACE" w:rsidRDefault="000C09DB" w:rsidP="00F36BC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4544</w:t>
            </w:r>
          </w:p>
        </w:tc>
      </w:tr>
      <w:tr w:rsidR="00E830BD" w:rsidRPr="00F65ACE" w14:paraId="0E8978CC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2A55CBF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CE3EC44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7052R</w:t>
            </w:r>
          </w:p>
        </w:tc>
        <w:tc>
          <w:tcPr>
            <w:tcW w:w="3222" w:type="pct"/>
            <w:noWrap/>
            <w:vAlign w:val="center"/>
            <w:hideMark/>
          </w:tcPr>
          <w:p w14:paraId="2EEBE796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CT TGG TGY GTR TAR GCC 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2B203B23" w14:textId="7DDE34E2" w:rsidR="00E830BD" w:rsidRPr="00F65ACE" w:rsidRDefault="000C09DB" w:rsidP="00F36BC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5589</w:t>
            </w:r>
          </w:p>
        </w:tc>
      </w:tr>
      <w:tr w:rsidR="00E830BD" w:rsidRPr="00F65ACE" w14:paraId="4C0D3EE5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AEBDDBC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5A654E8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8364F</w:t>
            </w:r>
          </w:p>
        </w:tc>
        <w:tc>
          <w:tcPr>
            <w:tcW w:w="3222" w:type="pct"/>
            <w:noWrap/>
            <w:vAlign w:val="center"/>
            <w:hideMark/>
          </w:tcPr>
          <w:p w14:paraId="6914196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CC AAT GCC ATY GAR TCA G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3205FEF" w14:textId="5A31A83D" w:rsidR="00E830BD" w:rsidRPr="00F65ACE" w:rsidRDefault="000C09DB" w:rsidP="006159B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6773</w:t>
            </w:r>
          </w:p>
        </w:tc>
      </w:tr>
      <w:tr w:rsidR="00E830BD" w:rsidRPr="00F65ACE" w14:paraId="32842FDF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332C6B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DFD0C34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2505R</w:t>
            </w:r>
          </w:p>
        </w:tc>
        <w:tc>
          <w:tcPr>
            <w:tcW w:w="3222" w:type="pct"/>
            <w:noWrap/>
            <w:vAlign w:val="center"/>
            <w:hideMark/>
          </w:tcPr>
          <w:p w14:paraId="2FC9FE8F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GA CRT ACC CYT TWG CAG 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3377B5A" w14:textId="4E3D1DB1" w:rsidR="00E830BD" w:rsidRPr="00F65ACE" w:rsidRDefault="000C09DB" w:rsidP="006159B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7787</w:t>
            </w:r>
          </w:p>
        </w:tc>
      </w:tr>
      <w:tr w:rsidR="00E830BD" w:rsidRPr="00F65ACE" w14:paraId="6B755AF9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42D416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731BEAB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3718F</w:t>
            </w:r>
          </w:p>
        </w:tc>
        <w:tc>
          <w:tcPr>
            <w:tcW w:w="3222" w:type="pct"/>
            <w:noWrap/>
            <w:vAlign w:val="center"/>
            <w:hideMark/>
          </w:tcPr>
          <w:p w14:paraId="3A6C61D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TC ARA GAG ATA AAA CCA GTK GC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6AF24607" w14:textId="1400E7B9" w:rsidR="00E830BD" w:rsidRPr="00F65ACE" w:rsidRDefault="000C09DB" w:rsidP="006159B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9017</w:t>
            </w:r>
          </w:p>
        </w:tc>
      </w:tr>
      <w:tr w:rsidR="00E830BD" w:rsidRPr="00F65ACE" w14:paraId="2CA33312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02FF9F9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B956E25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4473R</w:t>
            </w:r>
          </w:p>
        </w:tc>
        <w:tc>
          <w:tcPr>
            <w:tcW w:w="3222" w:type="pct"/>
            <w:noWrap/>
            <w:vAlign w:val="center"/>
            <w:hideMark/>
          </w:tcPr>
          <w:p w14:paraId="4EAF4D1E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TY TTW GCT CTA TTT GAC ATG 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62E6346" w14:textId="5DBD5147" w:rsidR="00E830BD" w:rsidRPr="00F65ACE" w:rsidRDefault="000C09DB" w:rsidP="000D5DA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9750</w:t>
            </w:r>
          </w:p>
        </w:tc>
      </w:tr>
      <w:tr w:rsidR="00E830BD" w:rsidRPr="00F65ACE" w14:paraId="2CEB37D9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BEB0DB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378CBBD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5679F</w:t>
            </w:r>
          </w:p>
        </w:tc>
        <w:tc>
          <w:tcPr>
            <w:tcW w:w="3222" w:type="pct"/>
            <w:noWrap/>
            <w:vAlign w:val="center"/>
            <w:hideMark/>
          </w:tcPr>
          <w:p w14:paraId="5C2CF158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TA CCA AAA AAT GAG AAR AGA GAT G</w:t>
            </w:r>
          </w:p>
        </w:tc>
        <w:tc>
          <w:tcPr>
            <w:tcW w:w="619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3339516" w14:textId="0B9A71A6" w:rsidR="00E830BD" w:rsidRPr="00F65ACE" w:rsidRDefault="000C09DB" w:rsidP="000D5DA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0973</w:t>
            </w:r>
          </w:p>
        </w:tc>
      </w:tr>
      <w:tr w:rsidR="00E830BD" w:rsidRPr="00F65ACE" w14:paraId="6512AEE8" w14:textId="77777777" w:rsidTr="007B4546">
        <w:trPr>
          <w:trHeight w:val="227"/>
        </w:trPr>
        <w:tc>
          <w:tcPr>
            <w:tcW w:w="368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CA44EA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2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8C2B0FB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1_16511R</w:t>
            </w:r>
          </w:p>
        </w:tc>
        <w:tc>
          <w:tcPr>
            <w:tcW w:w="322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00C5D3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YC TYT CTC CRC TTG AAT CC</w:t>
            </w:r>
          </w:p>
        </w:tc>
        <w:tc>
          <w:tcPr>
            <w:tcW w:w="619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56093CC" w14:textId="2774673D" w:rsidR="00E830BD" w:rsidRPr="00F65ACE" w:rsidRDefault="000C09DB" w:rsidP="000D5DA4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1782</w:t>
            </w:r>
          </w:p>
        </w:tc>
      </w:tr>
    </w:tbl>
    <w:p w14:paraId="18CCE428" w14:textId="77777777" w:rsidR="00E830BD" w:rsidRPr="00F65ACE" w:rsidRDefault="00E830BD" w:rsidP="00E830BD">
      <w:pPr>
        <w:rPr>
          <w:b/>
          <w:sz w:val="20"/>
          <w:szCs w:val="20"/>
          <w:lang w:val="en-US"/>
        </w:rPr>
      </w:pPr>
    </w:p>
    <w:p w14:paraId="07599F43" w14:textId="77777777" w:rsidR="00E830BD" w:rsidRDefault="00E830BD" w:rsidP="00E830BD">
      <w:pPr>
        <w:jc w:val="both"/>
        <w:rPr>
          <w:b/>
          <w:sz w:val="20"/>
          <w:szCs w:val="20"/>
          <w:lang w:val="en-US"/>
        </w:rPr>
      </w:pPr>
    </w:p>
    <w:p w14:paraId="143F80D2" w14:textId="4F160622" w:rsidR="00E830BD" w:rsidRPr="00F65ACE" w:rsidRDefault="001C7C2E" w:rsidP="00E830BD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B: </w:t>
      </w:r>
      <w:r w:rsidR="00E830BD" w:rsidRPr="00F65ACE">
        <w:rPr>
          <w:sz w:val="20"/>
          <w:szCs w:val="20"/>
          <w:lang w:val="en-US"/>
        </w:rPr>
        <w:t>Primer sequences and pooling guide. Pooling results in</w:t>
      </w:r>
      <w:r>
        <w:rPr>
          <w:sz w:val="20"/>
          <w:szCs w:val="20"/>
          <w:lang w:val="en-US"/>
        </w:rPr>
        <w:t xml:space="preserve"> three primer pools for BVDV-2</w:t>
      </w:r>
      <w:r w:rsidR="00FD04EB">
        <w:rPr>
          <w:sz w:val="20"/>
          <w:szCs w:val="20"/>
          <w:lang w:val="en-US"/>
        </w:rPr>
        <w:t>.</w:t>
      </w:r>
      <w:r w:rsidR="00FD04EB" w:rsidRPr="00FD04EB">
        <w:rPr>
          <w:sz w:val="20"/>
          <w:szCs w:val="20"/>
          <w:lang w:val="en-US"/>
        </w:rPr>
        <w:t xml:space="preserve"> </w:t>
      </w:r>
      <w:r w:rsidR="00FD04EB">
        <w:rPr>
          <w:sz w:val="20"/>
          <w:szCs w:val="20"/>
          <w:lang w:val="en-US"/>
        </w:rPr>
        <w:t>Pooling is conducted according to the table with equal parts of each primer in every pool.</w:t>
      </w:r>
      <w:r w:rsidR="00E36F76" w:rsidRPr="00E36F76">
        <w:rPr>
          <w:sz w:val="20"/>
          <w:szCs w:val="20"/>
          <w:lang w:val="en-US"/>
        </w:rPr>
        <w:t xml:space="preserve"> </w:t>
      </w:r>
      <w:r w:rsidR="00E36F76">
        <w:rPr>
          <w:sz w:val="20"/>
          <w:szCs w:val="20"/>
          <w:lang w:val="en-US"/>
        </w:rPr>
        <w:t xml:space="preserve">Primer starting position is numbered according to the reference strain </w:t>
      </w:r>
      <w:r w:rsidR="00C82788">
        <w:rPr>
          <w:sz w:val="20"/>
          <w:szCs w:val="20"/>
          <w:lang w:val="en-US"/>
        </w:rPr>
        <w:t>890 (</w:t>
      </w:r>
      <w:r w:rsidR="00E36F76">
        <w:rPr>
          <w:sz w:val="20"/>
          <w:szCs w:val="20"/>
          <w:lang w:val="en-US"/>
        </w:rPr>
        <w:t>Acc. No. U18059</w:t>
      </w:r>
      <w:r w:rsidR="001463A2">
        <w:rPr>
          <w:sz w:val="20"/>
          <w:szCs w:val="20"/>
          <w:lang w:val="en-US"/>
        </w:rPr>
        <w:t xml:space="preserve"> </w:t>
      </w:r>
      <w:r w:rsidR="00C82788">
        <w:rPr>
          <w:sz w:val="20"/>
          <w:szCs w:val="20"/>
          <w:lang w:val="en-US"/>
        </w:rPr>
        <w:t xml:space="preserve">– </w:t>
      </w:r>
      <w:r w:rsidR="001463A2">
        <w:rPr>
          <w:sz w:val="20"/>
          <w:szCs w:val="20"/>
          <w:lang w:val="en-US"/>
        </w:rPr>
        <w:t>NCBI Database)</w:t>
      </w:r>
      <w:r w:rsidR="00E36F76">
        <w:rPr>
          <w:sz w:val="20"/>
          <w:szCs w:val="20"/>
          <w:lang w:val="en-US"/>
        </w:rPr>
        <w:t>.</w:t>
      </w:r>
    </w:p>
    <w:tbl>
      <w:tblPr>
        <w:tblStyle w:val="TabellemithellemGitternetz"/>
        <w:tblW w:w="5000" w:type="pct"/>
        <w:tblLook w:val="04A0" w:firstRow="1" w:lastRow="0" w:firstColumn="1" w:lastColumn="0" w:noHBand="0" w:noVBand="1"/>
      </w:tblPr>
      <w:tblGrid>
        <w:gridCol w:w="821"/>
        <w:gridCol w:w="1364"/>
        <w:gridCol w:w="4545"/>
        <w:gridCol w:w="2312"/>
      </w:tblGrid>
      <w:tr w:rsidR="00E830BD" w:rsidRPr="00F65ACE" w14:paraId="5DCDB27E" w14:textId="77777777" w:rsidTr="007B4546">
        <w:trPr>
          <w:trHeight w:val="227"/>
        </w:trPr>
        <w:tc>
          <w:tcPr>
            <w:tcW w:w="51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633DA399" w14:textId="77777777" w:rsidR="00E830BD" w:rsidRPr="00F65ACE" w:rsidRDefault="00E830BD" w:rsidP="007B4546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Pool Nr. </w:t>
            </w:r>
          </w:p>
        </w:tc>
        <w:tc>
          <w:tcPr>
            <w:tcW w:w="1139" w:type="pc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4EB9FDF9" w14:textId="77777777" w:rsidR="00E830BD" w:rsidRPr="00F65ACE" w:rsidRDefault="00E830BD" w:rsidP="007B4546">
            <w:pPr>
              <w:rPr>
                <w:rFonts w:eastAsia="Times New Roman" w:cs="Calibri"/>
                <w:b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sz w:val="18"/>
                <w:szCs w:val="18"/>
                <w:lang w:eastAsia="de-DE"/>
              </w:rPr>
              <w:t>Primer</w:t>
            </w:r>
          </w:p>
        </w:tc>
        <w:tc>
          <w:tcPr>
            <w:tcW w:w="3097" w:type="pct"/>
            <w:tcBorders>
              <w:top w:val="single" w:sz="12" w:space="0" w:color="auto"/>
            </w:tcBorders>
            <w:noWrap/>
            <w:vAlign w:val="center"/>
          </w:tcPr>
          <w:p w14:paraId="505107AE" w14:textId="77777777" w:rsidR="00E830BD" w:rsidRPr="00F65ACE" w:rsidRDefault="00E830BD" w:rsidP="007B4546">
            <w:pPr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b/>
                <w:color w:val="000000"/>
                <w:sz w:val="18"/>
                <w:szCs w:val="18"/>
                <w:lang w:val="en-US" w:eastAsia="de-DE"/>
              </w:rPr>
              <w:t>Primer Sequence</w:t>
            </w:r>
          </w:p>
        </w:tc>
        <w:tc>
          <w:tcPr>
            <w:tcW w:w="253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4FA09053" w14:textId="77777777" w:rsidR="00E830BD" w:rsidRPr="00F65ACE" w:rsidRDefault="00E830BD" w:rsidP="00666FBF">
            <w:pPr>
              <w:jc w:val="center"/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Primer</w:t>
            </w:r>
            <w:r w:rsidR="004277E5"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666FBF"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Starting</w:t>
            </w:r>
            <w:proofErr w:type="spellEnd"/>
            <w:r w:rsidR="00666FBF"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 xml:space="preserve"> Position</w:t>
            </w:r>
            <w:r w:rsidR="004277E5"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="004277E5"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nt</w:t>
            </w:r>
            <w:proofErr w:type="spellEnd"/>
            <w:r w:rsidR="004277E5">
              <w:rPr>
                <w:rFonts w:eastAsia="Times New Roman" w:cs="Calibri"/>
                <w:b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E830BD" w:rsidRPr="00F65ACE" w14:paraId="5510636E" w14:textId="77777777" w:rsidTr="007B4546">
        <w:trPr>
          <w:trHeight w:val="227"/>
        </w:trPr>
        <w:tc>
          <w:tcPr>
            <w:tcW w:w="51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</w:tcPr>
          <w:p w14:paraId="37456CA8" w14:textId="77777777" w:rsidR="00E830BD" w:rsidRPr="00F65ACE" w:rsidRDefault="00E830BD" w:rsidP="007B4546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  <w:t>Pool 1</w:t>
            </w:r>
          </w:p>
        </w:tc>
        <w:tc>
          <w:tcPr>
            <w:tcW w:w="1139" w:type="pc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</w:tcPr>
          <w:p w14:paraId="7D663D8C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F</w:t>
            </w:r>
          </w:p>
        </w:tc>
        <w:tc>
          <w:tcPr>
            <w:tcW w:w="3097" w:type="pct"/>
            <w:tcBorders>
              <w:top w:val="single" w:sz="12" w:space="0" w:color="auto"/>
            </w:tcBorders>
            <w:noWrap/>
            <w:vAlign w:val="center"/>
          </w:tcPr>
          <w:p w14:paraId="56541FD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GC GGT AGC AGT GAG TTC ATT</w:t>
            </w:r>
          </w:p>
        </w:tc>
        <w:tc>
          <w:tcPr>
            <w:tcW w:w="253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745752CC" w14:textId="1EA9F490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42</w:t>
            </w:r>
          </w:p>
        </w:tc>
      </w:tr>
      <w:tr w:rsidR="00E830BD" w:rsidRPr="00F65ACE" w14:paraId="776D81B2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0C34E98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FAB230B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UTR51</w:t>
            </w:r>
          </w:p>
        </w:tc>
        <w:tc>
          <w:tcPr>
            <w:tcW w:w="3097" w:type="pct"/>
            <w:noWrap/>
            <w:vAlign w:val="center"/>
            <w:hideMark/>
          </w:tcPr>
          <w:p w14:paraId="336C205C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AA CTC CAT GTG CCA TGT A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56222836" w14:textId="7F5FB6C5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375</w:t>
            </w:r>
          </w:p>
        </w:tc>
      </w:tr>
      <w:tr w:rsidR="00E830BD" w:rsidRPr="00F65ACE" w14:paraId="315E1208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F1580F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700CAB6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967F</w:t>
            </w:r>
          </w:p>
        </w:tc>
        <w:tc>
          <w:tcPr>
            <w:tcW w:w="3097" w:type="pct"/>
            <w:noWrap/>
            <w:vAlign w:val="center"/>
            <w:hideMark/>
          </w:tcPr>
          <w:p w14:paraId="346D793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AG ATG AAA ATA GCC CCM AAA GA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66CF14CE" w14:textId="4DF495A5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965</w:t>
            </w:r>
          </w:p>
        </w:tc>
      </w:tr>
      <w:tr w:rsidR="00E830BD" w:rsidRPr="00F65ACE" w14:paraId="5D15A59C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E685AA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6A28C8C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859R</w:t>
            </w:r>
          </w:p>
        </w:tc>
        <w:tc>
          <w:tcPr>
            <w:tcW w:w="3097" w:type="pct"/>
            <w:noWrap/>
            <w:vAlign w:val="center"/>
            <w:hideMark/>
          </w:tcPr>
          <w:p w14:paraId="44F69CC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TA TTC TCC AAC TTC TTA CCA AG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3E9029A" w14:textId="13AACAEC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825</w:t>
            </w:r>
          </w:p>
        </w:tc>
      </w:tr>
      <w:tr w:rsidR="00E830BD" w:rsidRPr="00F65ACE" w14:paraId="51A851CD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27F3F72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6B1AFDD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2449F</w:t>
            </w:r>
          </w:p>
        </w:tc>
        <w:tc>
          <w:tcPr>
            <w:tcW w:w="3097" w:type="pct"/>
            <w:noWrap/>
            <w:vAlign w:val="center"/>
            <w:hideMark/>
          </w:tcPr>
          <w:p w14:paraId="69B474A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TG CTA ATA ACA GGR GCA CA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AEBC318" w14:textId="32AB9C44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2438</w:t>
            </w:r>
          </w:p>
        </w:tc>
      </w:tr>
      <w:tr w:rsidR="00E830BD" w:rsidRPr="00F65ACE" w14:paraId="764FD219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156F66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40376120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3177R</w:t>
            </w:r>
          </w:p>
        </w:tc>
        <w:tc>
          <w:tcPr>
            <w:tcW w:w="3097" w:type="pct"/>
            <w:noWrap/>
            <w:vAlign w:val="center"/>
            <w:hideMark/>
          </w:tcPr>
          <w:p w14:paraId="2795D9B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AC ATA CCT RTA CCC ACT CT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ACD7009" w14:textId="3F3C317A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146</w:t>
            </w:r>
          </w:p>
        </w:tc>
      </w:tr>
      <w:tr w:rsidR="00E830BD" w:rsidRPr="00F65ACE" w14:paraId="48072C42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F3BF83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AADA4C0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4648F</w:t>
            </w:r>
          </w:p>
        </w:tc>
        <w:tc>
          <w:tcPr>
            <w:tcW w:w="3097" w:type="pct"/>
            <w:noWrap/>
            <w:vAlign w:val="center"/>
            <w:hideMark/>
          </w:tcPr>
          <w:p w14:paraId="22964D1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YA TTG ACK TAG CAG GCT TC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B174D8E" w14:textId="6E632A04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4416</w:t>
            </w:r>
          </w:p>
        </w:tc>
      </w:tr>
      <w:tr w:rsidR="00E830BD" w:rsidRPr="00F65ACE" w14:paraId="3C2362E3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39BA9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7FB7174D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5403R</w:t>
            </w:r>
          </w:p>
        </w:tc>
        <w:tc>
          <w:tcPr>
            <w:tcW w:w="3097" w:type="pct"/>
            <w:noWrap/>
            <w:vAlign w:val="center"/>
            <w:hideMark/>
          </w:tcPr>
          <w:p w14:paraId="2E05E1E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TCY TCA AAG TCT GCG AGT GT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2B746C9" w14:textId="2E9ADB78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5149</w:t>
            </w:r>
          </w:p>
        </w:tc>
      </w:tr>
      <w:tr w:rsidR="00E830BD" w:rsidRPr="00F65ACE" w14:paraId="5207E4A2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957E7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620CF67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6912F</w:t>
            </w:r>
          </w:p>
        </w:tc>
        <w:tc>
          <w:tcPr>
            <w:tcW w:w="3097" w:type="pct"/>
            <w:noWrap/>
            <w:vAlign w:val="center"/>
            <w:hideMark/>
          </w:tcPr>
          <w:p w14:paraId="13C1832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GT AGA GTA TTC ATA TAT ATT CTT AGA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1D135C1" w14:textId="14DB5E6B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6310</w:t>
            </w:r>
          </w:p>
        </w:tc>
      </w:tr>
      <w:tr w:rsidR="00E830BD" w:rsidRPr="00F65ACE" w14:paraId="4F4E0FFE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3DB0B8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556CB88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7897R</w:t>
            </w:r>
          </w:p>
        </w:tc>
        <w:tc>
          <w:tcPr>
            <w:tcW w:w="3097" w:type="pct"/>
            <w:noWrap/>
            <w:vAlign w:val="center"/>
            <w:hideMark/>
          </w:tcPr>
          <w:p w14:paraId="7DCAF9CB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GT CCT CTC CTA GTT TTC TTG 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6EDDD555" w14:textId="4592D7D1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7274</w:t>
            </w:r>
          </w:p>
        </w:tc>
      </w:tr>
      <w:tr w:rsidR="00E830BD" w:rsidRPr="00F65ACE" w14:paraId="4B4C2B8D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C875B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557C8CA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9022F</w:t>
            </w:r>
          </w:p>
        </w:tc>
        <w:tc>
          <w:tcPr>
            <w:tcW w:w="3097" w:type="pct"/>
            <w:noWrap/>
            <w:vAlign w:val="center"/>
            <w:hideMark/>
          </w:tcPr>
          <w:p w14:paraId="33BEBDC8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CA ACA GAY GAG YTA GTC AAA 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783832D" w14:textId="3F16DAB4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8420</w:t>
            </w:r>
          </w:p>
        </w:tc>
      </w:tr>
      <w:tr w:rsidR="00E830BD" w:rsidRPr="00F65ACE" w14:paraId="142162E9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42FAC6B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73F669CC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9882R</w:t>
            </w:r>
          </w:p>
        </w:tc>
        <w:tc>
          <w:tcPr>
            <w:tcW w:w="3097" w:type="pct"/>
            <w:noWrap/>
            <w:vAlign w:val="center"/>
            <w:hideMark/>
          </w:tcPr>
          <w:p w14:paraId="4F45AAA6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TT AGA GAT TGT TAG GTC ATA TGT 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EB07FBE" w14:textId="214773BA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9256</w:t>
            </w:r>
          </w:p>
        </w:tc>
      </w:tr>
      <w:tr w:rsidR="00E830BD" w:rsidRPr="00F65ACE" w14:paraId="3F0A3F46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FDC31A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D6A9A0F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0957F</w:t>
            </w:r>
          </w:p>
        </w:tc>
        <w:tc>
          <w:tcPr>
            <w:tcW w:w="3097" w:type="pct"/>
            <w:noWrap/>
            <w:vAlign w:val="center"/>
            <w:hideMark/>
          </w:tcPr>
          <w:p w14:paraId="1DA4ED9E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AG GCY TAC CTT AAA CTC AAA 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5B3C9AC4" w14:textId="7EC90970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0335</w:t>
            </w:r>
          </w:p>
        </w:tc>
      </w:tr>
      <w:tr w:rsidR="00E830BD" w:rsidRPr="00F65ACE" w14:paraId="19BC32BF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2A33C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791025FD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1765R</w:t>
            </w:r>
          </w:p>
        </w:tc>
        <w:tc>
          <w:tcPr>
            <w:tcW w:w="3097" w:type="pct"/>
            <w:noWrap/>
            <w:vAlign w:val="center"/>
            <w:hideMark/>
          </w:tcPr>
          <w:p w14:paraId="7B8E418F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GG TCC TGG AAT GAA TCC 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B760576" w14:textId="6CE8E975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1145</w:t>
            </w:r>
          </w:p>
        </w:tc>
      </w:tr>
      <w:tr w:rsidR="00E830BD" w:rsidRPr="00F65ACE" w14:paraId="60EA0638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F389AC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0F585D8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2271F</w:t>
            </w:r>
          </w:p>
        </w:tc>
        <w:tc>
          <w:tcPr>
            <w:tcW w:w="3097" w:type="pct"/>
            <w:noWrap/>
            <w:vAlign w:val="center"/>
            <w:hideMark/>
          </w:tcPr>
          <w:p w14:paraId="361C7AB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AAC ACC AGT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GT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TAC ATG GCA 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D9BE696" w14:textId="320749FF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1672</w:t>
            </w:r>
          </w:p>
        </w:tc>
      </w:tr>
      <w:tr w:rsidR="00E830BD" w:rsidRPr="00F65ACE" w14:paraId="477AA87D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CFD8AC2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C0E3FA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-3UTR-R</w:t>
            </w:r>
          </w:p>
        </w:tc>
        <w:tc>
          <w:tcPr>
            <w:tcW w:w="30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3F6F42C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CT CTA GTC CAA CCA TGG AC</w:t>
            </w:r>
          </w:p>
        </w:tc>
        <w:tc>
          <w:tcPr>
            <w:tcW w:w="253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01E353" w14:textId="26A74030" w:rsidR="00E830BD" w:rsidRPr="00F65ACE" w:rsidRDefault="000C09DB" w:rsidP="00D17EF5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12475</w:t>
            </w:r>
          </w:p>
        </w:tc>
      </w:tr>
      <w:tr w:rsidR="00E830BD" w:rsidRPr="00F65ACE" w14:paraId="5FBFB1BF" w14:textId="77777777" w:rsidTr="007B4546">
        <w:trPr>
          <w:trHeight w:val="227"/>
        </w:trPr>
        <w:tc>
          <w:tcPr>
            <w:tcW w:w="51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79EAC3C" w14:textId="77777777" w:rsidR="00E830BD" w:rsidRPr="00F65ACE" w:rsidRDefault="00E830BD" w:rsidP="007B4546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  <w:t>Pool 2</w:t>
            </w:r>
          </w:p>
        </w:tc>
        <w:tc>
          <w:tcPr>
            <w:tcW w:w="1139" w:type="pc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2D42580F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324F</w:t>
            </w:r>
          </w:p>
        </w:tc>
        <w:tc>
          <w:tcPr>
            <w:tcW w:w="30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538FE4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GG ACA CAG CCT GAT AGG G</w:t>
            </w:r>
          </w:p>
        </w:tc>
        <w:tc>
          <w:tcPr>
            <w:tcW w:w="253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67EF667" w14:textId="06E57CA5" w:rsidR="00E830BD" w:rsidRPr="00F65ACE" w:rsidRDefault="000C09DB" w:rsidP="00097C5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16</w:t>
            </w:r>
          </w:p>
        </w:tc>
      </w:tr>
      <w:tr w:rsidR="00E830BD" w:rsidRPr="00F65ACE" w14:paraId="4966DC02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812CE8B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48A8263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065R</w:t>
            </w:r>
          </w:p>
        </w:tc>
        <w:tc>
          <w:tcPr>
            <w:tcW w:w="3097" w:type="pct"/>
            <w:noWrap/>
            <w:vAlign w:val="center"/>
            <w:hideMark/>
          </w:tcPr>
          <w:p w14:paraId="30B8EC4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CTT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TT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CAC CTG GTA CTT AAC 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14D313E" w14:textId="1179D7EE" w:rsidR="00E830BD" w:rsidRPr="00F65ACE" w:rsidRDefault="000C09DB" w:rsidP="00097C5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033</w:t>
            </w:r>
          </w:p>
        </w:tc>
      </w:tr>
      <w:tr w:rsidR="00E830BD" w:rsidRPr="00F65ACE" w14:paraId="7B4737C3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A131352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8D8D50F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707F</w:t>
            </w:r>
          </w:p>
        </w:tc>
        <w:tc>
          <w:tcPr>
            <w:tcW w:w="3097" w:type="pct"/>
            <w:noWrap/>
            <w:vAlign w:val="center"/>
            <w:hideMark/>
          </w:tcPr>
          <w:p w14:paraId="517250A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GA GCA CGA TTG CGG CAA 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298C0276" w14:textId="5823FE55" w:rsidR="00E830BD" w:rsidRPr="00F65ACE" w:rsidRDefault="000C09DB" w:rsidP="0060762E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696</w:t>
            </w:r>
          </w:p>
        </w:tc>
      </w:tr>
      <w:tr w:rsidR="00E830BD" w:rsidRPr="00F65ACE" w14:paraId="434BE41F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6333E4E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6EA29F4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2546R</w:t>
            </w:r>
          </w:p>
        </w:tc>
        <w:tc>
          <w:tcPr>
            <w:tcW w:w="3097" w:type="pct"/>
            <w:noWrap/>
            <w:vAlign w:val="center"/>
            <w:hideMark/>
          </w:tcPr>
          <w:p w14:paraId="0058339C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TC TCT GGY CCC AAT AAC 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52C0A377" w14:textId="6C1C72AD" w:rsidR="00E830BD" w:rsidRPr="00F65ACE" w:rsidRDefault="000C09DB" w:rsidP="0060762E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2517</w:t>
            </w:r>
          </w:p>
        </w:tc>
      </w:tr>
      <w:tr w:rsidR="00E830BD" w:rsidRPr="00F65ACE" w14:paraId="780FE6F2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17B63F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5B6A106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3067F</w:t>
            </w:r>
          </w:p>
        </w:tc>
        <w:tc>
          <w:tcPr>
            <w:tcW w:w="3097" w:type="pct"/>
            <w:noWrap/>
            <w:vAlign w:val="center"/>
            <w:hideMark/>
          </w:tcPr>
          <w:p w14:paraId="4A4C0FB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CCT ATC AAG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AAG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 xml:space="preserve"> TGT AAG TGG T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6302A8BB" w14:textId="5E926521" w:rsidR="00E830BD" w:rsidRPr="00F65ACE" w:rsidRDefault="000C09DB" w:rsidP="0060762E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056</w:t>
            </w:r>
          </w:p>
        </w:tc>
      </w:tr>
      <w:tr w:rsidR="00E830BD" w:rsidRPr="00F65ACE" w14:paraId="67C65F8A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51BCA0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622289C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4064R</w:t>
            </w:r>
          </w:p>
        </w:tc>
        <w:tc>
          <w:tcPr>
            <w:tcW w:w="3097" w:type="pct"/>
            <w:noWrap/>
            <w:vAlign w:val="center"/>
            <w:hideMark/>
          </w:tcPr>
          <w:p w14:paraId="477CE01C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AG CAT GGG TCC ATW GCA 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CAE5A2E" w14:textId="19F07D3D" w:rsidR="00E830BD" w:rsidRPr="00F65ACE" w:rsidRDefault="000C09DB" w:rsidP="0060762E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813</w:t>
            </w:r>
          </w:p>
        </w:tc>
      </w:tr>
      <w:tr w:rsidR="00E830BD" w:rsidRPr="00F65ACE" w14:paraId="44E25FC7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04C204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437E1F67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5307F</w:t>
            </w:r>
          </w:p>
        </w:tc>
        <w:tc>
          <w:tcPr>
            <w:tcW w:w="3097" w:type="pct"/>
            <w:noWrap/>
            <w:vAlign w:val="center"/>
            <w:hideMark/>
          </w:tcPr>
          <w:p w14:paraId="5887785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TGT GAA GGG ARA GAT TGG AAT 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601FF40C" w14:textId="3F5D04F6" w:rsidR="00E830BD" w:rsidRPr="00F65ACE" w:rsidRDefault="000C09DB" w:rsidP="0060762E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5075</w:t>
            </w:r>
          </w:p>
        </w:tc>
      </w:tr>
      <w:tr w:rsidR="00E830BD" w:rsidRPr="00F65ACE" w14:paraId="260D5F47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B8132F4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68C966D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6489R</w:t>
            </w:r>
          </w:p>
        </w:tc>
        <w:tc>
          <w:tcPr>
            <w:tcW w:w="3097" w:type="pct"/>
            <w:noWrap/>
            <w:vAlign w:val="center"/>
            <w:hideMark/>
          </w:tcPr>
          <w:p w14:paraId="3A73C0FE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GA TGC TTC AAA AAT TGG TAG C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5BFB19C" w14:textId="47F29357" w:rsidR="00E830BD" w:rsidRPr="00F65ACE" w:rsidRDefault="000C09DB" w:rsidP="0060762E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5865</w:t>
            </w:r>
          </w:p>
        </w:tc>
      </w:tr>
      <w:tr w:rsidR="00E830BD" w:rsidRPr="00F65ACE" w14:paraId="06EE4487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0CE3B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B888A72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7727F</w:t>
            </w:r>
          </w:p>
        </w:tc>
        <w:tc>
          <w:tcPr>
            <w:tcW w:w="3097" w:type="pct"/>
            <w:noWrap/>
            <w:vAlign w:val="center"/>
            <w:hideMark/>
          </w:tcPr>
          <w:p w14:paraId="1033FC4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CG CAG TGA AGA ACA TCA TG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561E07F" w14:textId="4D5D3AF6" w:rsidR="00E830BD" w:rsidRPr="00F65ACE" w:rsidRDefault="000C09DB" w:rsidP="0060762E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7125</w:t>
            </w:r>
          </w:p>
        </w:tc>
      </w:tr>
      <w:tr w:rsidR="00E830BD" w:rsidRPr="00F65ACE" w14:paraId="1E2CCE08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C7A11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6E7BFC71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8555R</w:t>
            </w:r>
          </w:p>
        </w:tc>
        <w:tc>
          <w:tcPr>
            <w:tcW w:w="3097" w:type="pct"/>
            <w:noWrap/>
            <w:vAlign w:val="center"/>
            <w:hideMark/>
          </w:tcPr>
          <w:p w14:paraId="25907C74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AGR TCA ACT GCT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CT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TGC TT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3033C4B" w14:textId="085E409B" w:rsidR="00E830BD" w:rsidRPr="00F65ACE" w:rsidRDefault="000C09DB" w:rsidP="0060762E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7937</w:t>
            </w:r>
          </w:p>
        </w:tc>
      </w:tr>
      <w:tr w:rsidR="00E830BD" w:rsidRPr="00F65ACE" w14:paraId="3A65C789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7E8D90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7AD9DBDE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9713F</w:t>
            </w:r>
          </w:p>
        </w:tc>
        <w:tc>
          <w:tcPr>
            <w:tcW w:w="3097" w:type="pct"/>
            <w:noWrap/>
            <w:vAlign w:val="center"/>
            <w:hideMark/>
          </w:tcPr>
          <w:p w14:paraId="12D4D20E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CTR GTA AAG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AG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CAC ACA GG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98B270D" w14:textId="5D7A4C36" w:rsidR="00E830BD" w:rsidRPr="00F65ACE" w:rsidRDefault="000C09DB" w:rsidP="0060762E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9113</w:t>
            </w:r>
          </w:p>
        </w:tc>
      </w:tr>
      <w:tr w:rsidR="00E830BD" w:rsidRPr="00F65ACE" w14:paraId="5B625E4A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DA493E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DCA1905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0481R</w:t>
            </w:r>
          </w:p>
        </w:tc>
        <w:tc>
          <w:tcPr>
            <w:tcW w:w="3097" w:type="pct"/>
            <w:noWrap/>
            <w:vAlign w:val="center"/>
            <w:hideMark/>
          </w:tcPr>
          <w:p w14:paraId="2D2EBF71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CT TCC CTA TTG AGA AAG GTC 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57317BB" w14:textId="63D0D86F" w:rsidR="00E830BD" w:rsidRPr="00F65ACE" w:rsidRDefault="000C09DB" w:rsidP="0060762E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9858</w:t>
            </w:r>
          </w:p>
        </w:tc>
      </w:tr>
      <w:tr w:rsidR="00E830BD" w:rsidRPr="00F65ACE" w14:paraId="67028AD5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7C8126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0175D062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1599F</w:t>
            </w:r>
          </w:p>
        </w:tc>
        <w:tc>
          <w:tcPr>
            <w:tcW w:w="3097" w:type="pct"/>
            <w:noWrap/>
            <w:vAlign w:val="center"/>
            <w:hideMark/>
          </w:tcPr>
          <w:p w14:paraId="1FC7FB79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CA AGA GTA ATC CAG TAC C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56070974" w14:textId="4566BC95" w:rsidR="00E830BD" w:rsidRPr="00F65ACE" w:rsidRDefault="000C09DB" w:rsidP="00FF5DF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0997</w:t>
            </w:r>
          </w:p>
        </w:tc>
      </w:tr>
      <w:tr w:rsidR="00E830BD" w:rsidRPr="00F65ACE" w14:paraId="2AD77B42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794EDE2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76F581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2387R</w:t>
            </w:r>
          </w:p>
        </w:tc>
        <w:tc>
          <w:tcPr>
            <w:tcW w:w="30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9B5401E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TA CGG CCT TCT CAT AAG CTG</w:t>
            </w:r>
          </w:p>
        </w:tc>
        <w:tc>
          <w:tcPr>
            <w:tcW w:w="253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96961BE" w14:textId="001C9E73" w:rsidR="00E830BD" w:rsidRPr="00F65ACE" w:rsidRDefault="000C09DB" w:rsidP="00FF5DF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1763</w:t>
            </w:r>
          </w:p>
        </w:tc>
      </w:tr>
      <w:tr w:rsidR="00E830BD" w:rsidRPr="00F65ACE" w14:paraId="73EE9154" w14:textId="77777777" w:rsidTr="007B4546">
        <w:trPr>
          <w:trHeight w:val="227"/>
        </w:trPr>
        <w:tc>
          <w:tcPr>
            <w:tcW w:w="51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7A06686" w14:textId="77777777" w:rsidR="00E830BD" w:rsidRPr="00F65ACE" w:rsidRDefault="00E830BD" w:rsidP="007B4546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de-DE"/>
              </w:rPr>
              <w:t>Pool 3</w:t>
            </w:r>
          </w:p>
        </w:tc>
        <w:tc>
          <w:tcPr>
            <w:tcW w:w="1139" w:type="pc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4F89EA76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394F</w:t>
            </w:r>
          </w:p>
        </w:tc>
        <w:tc>
          <w:tcPr>
            <w:tcW w:w="30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8F48B2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CAC ATG GAG TTG WTT TCA AAT GAA C</w:t>
            </w:r>
          </w:p>
        </w:tc>
        <w:tc>
          <w:tcPr>
            <w:tcW w:w="253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88B52A6" w14:textId="0297D3EA" w:rsidR="00E830BD" w:rsidRPr="00F65ACE" w:rsidRDefault="000C09DB" w:rsidP="00097C5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83</w:t>
            </w:r>
          </w:p>
        </w:tc>
      </w:tr>
      <w:tr w:rsidR="00E830BD" w:rsidRPr="00F65ACE" w14:paraId="5D441732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24A3A5B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14AD6BD6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065R</w:t>
            </w:r>
          </w:p>
        </w:tc>
        <w:tc>
          <w:tcPr>
            <w:tcW w:w="3097" w:type="pct"/>
            <w:noWrap/>
            <w:vAlign w:val="center"/>
            <w:hideMark/>
          </w:tcPr>
          <w:p w14:paraId="5C0E9BC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CTT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TT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CAC CTG GTA CTT AAC 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779F8A1" w14:textId="551F0708" w:rsidR="00E830BD" w:rsidRPr="00F65ACE" w:rsidRDefault="000C09DB" w:rsidP="00097C5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033</w:t>
            </w:r>
          </w:p>
        </w:tc>
      </w:tr>
      <w:tr w:rsidR="00E830BD" w:rsidRPr="00F65ACE" w14:paraId="5DE599B0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83AC9C9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25BD7B9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2433F</w:t>
            </w:r>
          </w:p>
        </w:tc>
        <w:tc>
          <w:tcPr>
            <w:tcW w:w="3097" w:type="pct"/>
            <w:noWrap/>
            <w:vAlign w:val="center"/>
            <w:hideMark/>
          </w:tcPr>
          <w:p w14:paraId="386F946C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GG GCT ATT GTG GCT GAT G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2B9DC043" w14:textId="575DACBE" w:rsidR="00E830BD" w:rsidRPr="00F65ACE" w:rsidRDefault="000C09DB" w:rsidP="00FF5DF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2422</w:t>
            </w:r>
          </w:p>
        </w:tc>
      </w:tr>
      <w:tr w:rsidR="00E830BD" w:rsidRPr="00F65ACE" w14:paraId="1CDE24B1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C45DC7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2F28824D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3206R</w:t>
            </w:r>
          </w:p>
        </w:tc>
        <w:tc>
          <w:tcPr>
            <w:tcW w:w="3097" w:type="pct"/>
            <w:noWrap/>
            <w:vAlign w:val="center"/>
            <w:hideMark/>
          </w:tcPr>
          <w:p w14:paraId="401B841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CA CCA CCC CTA TCG CAA 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AA81297" w14:textId="683776DB" w:rsidR="00E830BD" w:rsidRPr="00F65ACE" w:rsidRDefault="000C09DB" w:rsidP="00FF5DF1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177</w:t>
            </w:r>
          </w:p>
        </w:tc>
      </w:tr>
      <w:tr w:rsidR="00E830BD" w:rsidRPr="00F65ACE" w14:paraId="55284D95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1325B44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3E405AF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3705F</w:t>
            </w:r>
          </w:p>
        </w:tc>
        <w:tc>
          <w:tcPr>
            <w:tcW w:w="3097" w:type="pct"/>
            <w:noWrap/>
            <w:vAlign w:val="center"/>
            <w:hideMark/>
          </w:tcPr>
          <w:p w14:paraId="6DBAFD70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AA ATG GAT TAT ACT RGT GTA CCA 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39999CFC" w14:textId="0343BE49" w:rsidR="00E830BD" w:rsidRPr="00F65ACE" w:rsidRDefault="000C09DB" w:rsidP="003D0C22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3694</w:t>
            </w:r>
          </w:p>
        </w:tc>
      </w:tr>
      <w:tr w:rsidR="00E830BD" w:rsidRPr="00F65ACE" w14:paraId="24353C6B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6352566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FE86C7B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4727R</w:t>
            </w:r>
          </w:p>
        </w:tc>
        <w:tc>
          <w:tcPr>
            <w:tcW w:w="3097" w:type="pct"/>
            <w:noWrap/>
            <w:vAlign w:val="center"/>
            <w:hideMark/>
          </w:tcPr>
          <w:p w14:paraId="52968DE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TC AAA AAG TCT GCC CAC ATG 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4CE2A2F" w14:textId="303E478A" w:rsidR="00E830BD" w:rsidRPr="00F65ACE" w:rsidRDefault="000C09DB" w:rsidP="001A4BA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4473</w:t>
            </w:r>
          </w:p>
        </w:tc>
      </w:tr>
      <w:tr w:rsidR="00E830BD" w:rsidRPr="00F65ACE" w14:paraId="00178487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95BABB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CD752F6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6282F</w:t>
            </w:r>
          </w:p>
        </w:tc>
        <w:tc>
          <w:tcPr>
            <w:tcW w:w="3097" w:type="pct"/>
            <w:noWrap/>
            <w:vAlign w:val="center"/>
            <w:hideMark/>
          </w:tcPr>
          <w:p w14:paraId="2B968C26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AT CAA GAC CGA CTC AGG 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98B4D0B" w14:textId="37200536" w:rsidR="00E830BD" w:rsidRPr="00F65ACE" w:rsidRDefault="000C09DB" w:rsidP="001A4BA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5680</w:t>
            </w:r>
          </w:p>
        </w:tc>
      </w:tr>
      <w:tr w:rsidR="00E830BD" w:rsidRPr="00F65ACE" w14:paraId="2BA808A1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143E73E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450AF1D8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7037R</w:t>
            </w:r>
          </w:p>
        </w:tc>
        <w:tc>
          <w:tcPr>
            <w:tcW w:w="3097" w:type="pct"/>
            <w:noWrap/>
            <w:vAlign w:val="center"/>
            <w:hideMark/>
          </w:tcPr>
          <w:p w14:paraId="4FECB50C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  <w:t>GCT GGG GTT GCT GTC ATT 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6EA756F" w14:textId="25E47722" w:rsidR="00E830BD" w:rsidRPr="00F65ACE" w:rsidRDefault="000C09DB" w:rsidP="001A4BA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6417</w:t>
            </w:r>
          </w:p>
        </w:tc>
      </w:tr>
      <w:tr w:rsidR="00E830BD" w:rsidRPr="00F65ACE" w14:paraId="27762993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85FD224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F0D9E1F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8391F</w:t>
            </w:r>
          </w:p>
        </w:tc>
        <w:tc>
          <w:tcPr>
            <w:tcW w:w="3097" w:type="pct"/>
            <w:noWrap/>
            <w:vAlign w:val="center"/>
            <w:hideMark/>
          </w:tcPr>
          <w:p w14:paraId="0877EC7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GGA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GA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GAT CAT CAG GTA TG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BB69B71" w14:textId="7DB77675" w:rsidR="00E830BD" w:rsidRPr="00F65ACE" w:rsidRDefault="000C09DB" w:rsidP="001A4BA3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7789</w:t>
            </w:r>
          </w:p>
        </w:tc>
      </w:tr>
      <w:tr w:rsidR="00E830BD" w:rsidRPr="00F65ACE" w14:paraId="61A9BC06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B25B90D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713920F4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9148R</w:t>
            </w:r>
          </w:p>
        </w:tc>
        <w:tc>
          <w:tcPr>
            <w:tcW w:w="3097" w:type="pct"/>
            <w:noWrap/>
            <w:vAlign w:val="center"/>
            <w:hideMark/>
          </w:tcPr>
          <w:p w14:paraId="37B22CF3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CC ACC CCT TAT AGT ACA C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97326F1" w14:textId="5E921F46" w:rsidR="00E830BD" w:rsidRPr="00F65ACE" w:rsidRDefault="000C09DB" w:rsidP="00CC0D7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8527</w:t>
            </w:r>
          </w:p>
        </w:tc>
      </w:tr>
      <w:tr w:rsidR="00E830BD" w:rsidRPr="00F65ACE" w14:paraId="28867748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79F0F2A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C15A80F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0359F</w:t>
            </w:r>
          </w:p>
        </w:tc>
        <w:tc>
          <w:tcPr>
            <w:tcW w:w="3097" w:type="pct"/>
            <w:noWrap/>
            <w:vAlign w:val="center"/>
            <w:hideMark/>
          </w:tcPr>
          <w:p w14:paraId="25DD0D36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AA CCC AAG AGA GAT CAG G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2C508837" w14:textId="6D427B39" w:rsidR="00E830BD" w:rsidRPr="00F65ACE" w:rsidRDefault="000C09DB" w:rsidP="00CC0D7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9757</w:t>
            </w:r>
          </w:p>
        </w:tc>
      </w:tr>
      <w:tr w:rsidR="00E830BD" w:rsidRPr="00F65ACE" w14:paraId="1CF0B729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9ABBB4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501FCB38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1090R</w:t>
            </w:r>
          </w:p>
        </w:tc>
        <w:tc>
          <w:tcPr>
            <w:tcW w:w="3097" w:type="pct"/>
            <w:noWrap/>
            <w:vAlign w:val="center"/>
            <w:hideMark/>
          </w:tcPr>
          <w:p w14:paraId="6EC41395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GAT TTR GTT CTT AGG TTC CCT TC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3303F13" w14:textId="67AF15CD" w:rsidR="00E830BD" w:rsidRPr="00F65ACE" w:rsidRDefault="000C09DB" w:rsidP="00CC0D7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0466</w:t>
            </w:r>
          </w:p>
        </w:tc>
      </w:tr>
      <w:tr w:rsidR="00E830BD" w:rsidRPr="00F65ACE" w14:paraId="03FB858C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9AF7217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</w:tcBorders>
            <w:noWrap/>
            <w:vAlign w:val="center"/>
            <w:hideMark/>
          </w:tcPr>
          <w:p w14:paraId="3AB8C029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2271F</w:t>
            </w:r>
          </w:p>
        </w:tc>
        <w:tc>
          <w:tcPr>
            <w:tcW w:w="3097" w:type="pct"/>
            <w:noWrap/>
            <w:vAlign w:val="center"/>
            <w:hideMark/>
          </w:tcPr>
          <w:p w14:paraId="5CB0BCA2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AAC ACC AGT </w:t>
            </w:r>
            <w:proofErr w:type="spellStart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AGT</w:t>
            </w:r>
            <w:proofErr w:type="spellEnd"/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 xml:space="preserve"> TAC ATG GCA G</w:t>
            </w:r>
          </w:p>
        </w:tc>
        <w:tc>
          <w:tcPr>
            <w:tcW w:w="25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3418798" w14:textId="0CDB3422" w:rsidR="00E830BD" w:rsidRPr="00F65ACE" w:rsidRDefault="000C09DB" w:rsidP="00CC0D7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1672</w:t>
            </w:r>
          </w:p>
        </w:tc>
      </w:tr>
      <w:tr w:rsidR="00E830BD" w:rsidRPr="00F65ACE" w14:paraId="3E55297F" w14:textId="77777777" w:rsidTr="007B4546">
        <w:trPr>
          <w:trHeight w:val="227"/>
        </w:trPr>
        <w:tc>
          <w:tcPr>
            <w:tcW w:w="51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3F0F98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9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4632D9" w14:textId="77777777" w:rsidR="00E830BD" w:rsidRPr="00F65ACE" w:rsidRDefault="00E830BD" w:rsidP="007B4546">
            <w:pPr>
              <w:rPr>
                <w:rFonts w:eastAsia="Times New Roman" w:cs="Calibri"/>
                <w:sz w:val="18"/>
                <w:szCs w:val="18"/>
                <w:lang w:eastAsia="de-DE"/>
              </w:rPr>
            </w:pPr>
            <w:r w:rsidRPr="00F65ACE">
              <w:rPr>
                <w:rFonts w:eastAsia="Times New Roman" w:cs="Calibri"/>
                <w:sz w:val="18"/>
                <w:szCs w:val="18"/>
                <w:lang w:eastAsia="de-DE"/>
              </w:rPr>
              <w:t>BVDV2_12890R</w:t>
            </w:r>
          </w:p>
        </w:tc>
        <w:tc>
          <w:tcPr>
            <w:tcW w:w="30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11963F4" w14:textId="77777777" w:rsidR="00E830BD" w:rsidRPr="00F65ACE" w:rsidRDefault="00E830BD" w:rsidP="007B4546">
            <w:pPr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</w:pPr>
            <w:r w:rsidRPr="00F65ACE">
              <w:rPr>
                <w:rFonts w:eastAsia="Times New Roman" w:cs="Calibri"/>
                <w:color w:val="000000"/>
                <w:sz w:val="18"/>
                <w:szCs w:val="18"/>
                <w:lang w:val="en-US" w:eastAsia="de-DE"/>
              </w:rPr>
              <w:t>CTG YCA TCA GCA TCA SCC TC</w:t>
            </w:r>
          </w:p>
        </w:tc>
        <w:tc>
          <w:tcPr>
            <w:tcW w:w="253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61C7F86" w14:textId="12924703" w:rsidR="00E830BD" w:rsidRPr="00F65ACE" w:rsidRDefault="000C09DB" w:rsidP="00CC0D79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Calibri"/>
                <w:sz w:val="18"/>
                <w:szCs w:val="18"/>
                <w:lang w:eastAsia="de-DE"/>
              </w:rPr>
              <w:t>12268</w:t>
            </w:r>
          </w:p>
        </w:tc>
      </w:tr>
    </w:tbl>
    <w:p w14:paraId="6425C3AD" w14:textId="77777777" w:rsidR="00E830BD" w:rsidRDefault="00E830BD"/>
    <w:sectPr w:rsidR="00E830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EEA8C1" w14:textId="77777777" w:rsidR="001C7C2E" w:rsidRDefault="001C7C2E" w:rsidP="001C7C2E">
      <w:pPr>
        <w:spacing w:after="0" w:line="240" w:lineRule="auto"/>
      </w:pPr>
      <w:r>
        <w:separator/>
      </w:r>
    </w:p>
  </w:endnote>
  <w:endnote w:type="continuationSeparator" w:id="0">
    <w:p w14:paraId="32042C03" w14:textId="77777777" w:rsidR="001C7C2E" w:rsidRDefault="001C7C2E" w:rsidP="001C7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2818282"/>
      <w:docPartObj>
        <w:docPartGallery w:val="Page Numbers (Bottom of Page)"/>
        <w:docPartUnique/>
      </w:docPartObj>
    </w:sdtPr>
    <w:sdtEndPr/>
    <w:sdtContent>
      <w:p w14:paraId="162C62D8" w14:textId="762EE18E" w:rsidR="001C7C2E" w:rsidRDefault="001C7C2E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2788">
          <w:rPr>
            <w:noProof/>
          </w:rPr>
          <w:t>1</w:t>
        </w:r>
        <w:r>
          <w:fldChar w:fldCharType="end"/>
        </w:r>
      </w:p>
    </w:sdtContent>
  </w:sdt>
  <w:p w14:paraId="3FD8A8A6" w14:textId="77777777" w:rsidR="001C7C2E" w:rsidRDefault="001C7C2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D55290" w14:textId="77777777" w:rsidR="001C7C2E" w:rsidRDefault="001C7C2E" w:rsidP="001C7C2E">
      <w:pPr>
        <w:spacing w:after="0" w:line="240" w:lineRule="auto"/>
      </w:pPr>
      <w:r>
        <w:separator/>
      </w:r>
    </w:p>
  </w:footnote>
  <w:footnote w:type="continuationSeparator" w:id="0">
    <w:p w14:paraId="15826FBD" w14:textId="77777777" w:rsidR="001C7C2E" w:rsidRDefault="001C7C2E" w:rsidP="001C7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0BD"/>
    <w:rsid w:val="00001A94"/>
    <w:rsid w:val="000045DC"/>
    <w:rsid w:val="0001453F"/>
    <w:rsid w:val="00097C51"/>
    <w:rsid w:val="000C09DB"/>
    <w:rsid w:val="000D5DA4"/>
    <w:rsid w:val="001463A2"/>
    <w:rsid w:val="001A4BA3"/>
    <w:rsid w:val="001C7C2E"/>
    <w:rsid w:val="002E79B2"/>
    <w:rsid w:val="00305CD1"/>
    <w:rsid w:val="003A7575"/>
    <w:rsid w:val="003D0C22"/>
    <w:rsid w:val="004277E5"/>
    <w:rsid w:val="0049134C"/>
    <w:rsid w:val="004A4BCD"/>
    <w:rsid w:val="004B2E66"/>
    <w:rsid w:val="005231BA"/>
    <w:rsid w:val="0052498F"/>
    <w:rsid w:val="0060762E"/>
    <w:rsid w:val="006159B4"/>
    <w:rsid w:val="00633624"/>
    <w:rsid w:val="00666FBF"/>
    <w:rsid w:val="00685ABF"/>
    <w:rsid w:val="007679D4"/>
    <w:rsid w:val="00876532"/>
    <w:rsid w:val="00885BFA"/>
    <w:rsid w:val="008A1B25"/>
    <w:rsid w:val="0093481C"/>
    <w:rsid w:val="00946517"/>
    <w:rsid w:val="00A52D58"/>
    <w:rsid w:val="00AA3451"/>
    <w:rsid w:val="00C15895"/>
    <w:rsid w:val="00C24C8D"/>
    <w:rsid w:val="00C542A7"/>
    <w:rsid w:val="00C82788"/>
    <w:rsid w:val="00CC0D79"/>
    <w:rsid w:val="00D17EF5"/>
    <w:rsid w:val="00DF1AA9"/>
    <w:rsid w:val="00E02743"/>
    <w:rsid w:val="00E03927"/>
    <w:rsid w:val="00E36F76"/>
    <w:rsid w:val="00E830BD"/>
    <w:rsid w:val="00EC471B"/>
    <w:rsid w:val="00F36BC4"/>
    <w:rsid w:val="00FD04EB"/>
    <w:rsid w:val="00FF5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4E8FA"/>
  <w15:chartTrackingRefBased/>
  <w15:docId w15:val="{67102C61-3ACD-4D92-8107-F7BDB1152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E830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C7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7C2E"/>
  </w:style>
  <w:style w:type="paragraph" w:styleId="Fuzeile">
    <w:name w:val="footer"/>
    <w:basedOn w:val="Standard"/>
    <w:link w:val="FuzeileZchn"/>
    <w:uiPriority w:val="99"/>
    <w:unhideWhenUsed/>
    <w:rsid w:val="001C7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7C2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6F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6FB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C47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C47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C47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C47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C47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37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0</Words>
  <Characters>5292</Characters>
  <Application>Microsoft Office Word</Application>
  <DocSecurity>4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6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Jacqueline</dc:creator>
  <cp:keywords/>
  <dc:description/>
  <cp:lastModifiedBy>Wernike, Kerstin</cp:lastModifiedBy>
  <cp:revision>2</cp:revision>
  <dcterms:created xsi:type="dcterms:W3CDTF">2021-07-06T17:23:00Z</dcterms:created>
  <dcterms:modified xsi:type="dcterms:W3CDTF">2021-07-06T17:23:00Z</dcterms:modified>
</cp:coreProperties>
</file>